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2BD77" w14:textId="70B2D365" w:rsidR="00700C58" w:rsidRDefault="00700C58" w:rsidP="00700C58">
      <w:pPr>
        <w:spacing w:after="0" w:line="240" w:lineRule="auto"/>
        <w:ind w:firstLine="1134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D2CD0">
        <w:rPr>
          <w:rFonts w:ascii="Times New Roman" w:hAnsi="Times New Roman" w:cs="Times New Roman"/>
          <w:b/>
          <w:bCs/>
          <w:sz w:val="24"/>
          <w:szCs w:val="24"/>
        </w:rPr>
        <w:t xml:space="preserve"> 1: Search Strategy</w:t>
      </w:r>
    </w:p>
    <w:p w14:paraId="1432BE2F" w14:textId="77777777" w:rsidR="00700C58" w:rsidRPr="006D2CD0" w:rsidRDefault="00700C58" w:rsidP="00700C58">
      <w:pPr>
        <w:spacing w:after="0" w:line="240" w:lineRule="auto"/>
        <w:ind w:firstLine="1134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2374088"/>
    </w:p>
    <w:tbl>
      <w:tblPr>
        <w:tblStyle w:val="TableGrid"/>
        <w:tblpPr w:leftFromText="180" w:rightFromText="180" w:vertAnchor="page" w:horzAnchor="margin" w:tblpXSpec="center" w:tblpY="2096"/>
        <w:tblW w:w="11908" w:type="dxa"/>
        <w:tblLayout w:type="fixed"/>
        <w:tblLook w:val="04A0" w:firstRow="1" w:lastRow="0" w:firstColumn="1" w:lastColumn="0" w:noHBand="0" w:noVBand="1"/>
      </w:tblPr>
      <w:tblGrid>
        <w:gridCol w:w="1466"/>
        <w:gridCol w:w="1228"/>
        <w:gridCol w:w="1134"/>
        <w:gridCol w:w="1417"/>
        <w:gridCol w:w="1134"/>
        <w:gridCol w:w="1418"/>
        <w:gridCol w:w="1134"/>
        <w:gridCol w:w="1417"/>
        <w:gridCol w:w="1560"/>
      </w:tblGrid>
      <w:tr w:rsidR="00700C58" w:rsidRPr="006D2CD0" w14:paraId="6FC38011" w14:textId="77777777" w:rsidTr="00BA501C">
        <w:trPr>
          <w:trHeight w:val="149"/>
        </w:trPr>
        <w:tc>
          <w:tcPr>
            <w:tcW w:w="1466" w:type="dxa"/>
          </w:tcPr>
          <w:bookmarkEnd w:id="0"/>
          <w:p w14:paraId="79B6BACE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8882" w:type="dxa"/>
            <w:gridSpan w:val="7"/>
          </w:tcPr>
          <w:p w14:paraId="722977B4" w14:textId="77777777" w:rsidR="00700C58" w:rsidRPr="006D2CD0" w:rsidRDefault="00700C58" w:rsidP="00BA50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1560" w:type="dxa"/>
          </w:tcPr>
          <w:p w14:paraId="3BE232CC" w14:textId="77777777" w:rsidR="00700C58" w:rsidRPr="006D2CD0" w:rsidRDefault="00700C58" w:rsidP="00BA50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00C58" w:rsidRPr="006D2CD0" w14:paraId="1B8B183E" w14:textId="77777777" w:rsidTr="00BA501C">
        <w:trPr>
          <w:trHeight w:val="795"/>
        </w:trPr>
        <w:tc>
          <w:tcPr>
            <w:tcW w:w="1466" w:type="dxa"/>
            <w:vMerge w:val="restart"/>
          </w:tcPr>
          <w:p w14:paraId="3A1502B7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62" w:type="dxa"/>
            <w:gridSpan w:val="2"/>
          </w:tcPr>
          <w:p w14:paraId="5315E7BE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base Classic + Embase </w:t>
            </w:r>
          </w:p>
          <w:p w14:paraId="0A6845E2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2000 to 2022&gt;</w:t>
            </w:r>
          </w:p>
        </w:tc>
        <w:tc>
          <w:tcPr>
            <w:tcW w:w="2551" w:type="dxa"/>
            <w:gridSpan w:val="2"/>
          </w:tcPr>
          <w:p w14:paraId="5D4DAB1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id Psychinfo</w:t>
            </w:r>
          </w:p>
          <w:p w14:paraId="07AA8AB3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2000-2022&gt;</w:t>
            </w:r>
          </w:p>
        </w:tc>
        <w:tc>
          <w:tcPr>
            <w:tcW w:w="2552" w:type="dxa"/>
            <w:gridSpan w:val="2"/>
          </w:tcPr>
          <w:p w14:paraId="34979E9D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  <w:shd w:val="clear" w:color="auto" w:fill="FFFFFF"/>
              </w:rPr>
            </w:pPr>
            <w:r w:rsidRPr="006D2CD0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  <w:shd w:val="clear" w:color="auto" w:fill="FFFFFF"/>
              </w:rPr>
              <w:t xml:space="preserve">PUBMED </w:t>
            </w:r>
          </w:p>
          <w:p w14:paraId="37ACBF9B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  <w:shd w:val="clear" w:color="auto" w:fill="FFFFFF"/>
              </w:rPr>
            </w:pPr>
            <w:r w:rsidRPr="006D2CD0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  <w:shd w:val="clear" w:color="auto" w:fill="FFFFFF"/>
              </w:rPr>
              <w:t>&lt;2000 to 2022&gt;</w:t>
            </w:r>
          </w:p>
          <w:p w14:paraId="793F7D97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13C1F35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eb of Science </w:t>
            </w:r>
          </w:p>
          <w:p w14:paraId="12A1BA4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2000-2022&gt;</w:t>
            </w:r>
          </w:p>
          <w:p w14:paraId="617530C7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</w:tcPr>
          <w:p w14:paraId="67DD387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chrane</w:t>
            </w:r>
          </w:p>
          <w:p w14:paraId="2CCBA52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2000-2022&gt;</w:t>
            </w:r>
          </w:p>
        </w:tc>
      </w:tr>
      <w:tr w:rsidR="00700C58" w:rsidRPr="006D2CD0" w14:paraId="0A5FCAAB" w14:textId="77777777" w:rsidTr="00BA501C">
        <w:trPr>
          <w:trHeight w:val="958"/>
        </w:trPr>
        <w:tc>
          <w:tcPr>
            <w:tcW w:w="1466" w:type="dxa"/>
            <w:vMerge/>
          </w:tcPr>
          <w:p w14:paraId="422DC4E9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8" w:type="dxa"/>
          </w:tcPr>
          <w:p w14:paraId="70E7F5EF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ree text terms </w:t>
            </w:r>
            <w:r w:rsidRPr="006D2C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0DD2C31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sh terms </w:t>
            </w:r>
          </w:p>
          <w:p w14:paraId="699421F3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72E74F20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ree text terms </w:t>
            </w:r>
            <w:r w:rsidRPr="006D2C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2ED3756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sh terms </w:t>
            </w:r>
          </w:p>
          <w:p w14:paraId="014B2D10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3C0C66FA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Free text terms </w:t>
            </w:r>
            <w:r w:rsidRPr="006D2C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14:paraId="42D7461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sh terms </w:t>
            </w:r>
          </w:p>
          <w:p w14:paraId="57A880F3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7667C4A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e text terms</w:t>
            </w:r>
          </w:p>
          <w:p w14:paraId="05EFA3AB" w14:textId="77777777" w:rsidR="00700C58" w:rsidRPr="006D2CD0" w:rsidRDefault="00700C58" w:rsidP="00BA50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556693B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e text terms</w:t>
            </w:r>
          </w:p>
          <w:p w14:paraId="5B3E917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700C58" w:rsidRPr="006D2CD0" w14:paraId="493663C7" w14:textId="77777777" w:rsidTr="00BA501C">
        <w:trPr>
          <w:trHeight w:val="209"/>
        </w:trPr>
        <w:tc>
          <w:tcPr>
            <w:tcW w:w="1466" w:type="dxa"/>
          </w:tcPr>
          <w:p w14:paraId="17EEB154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Young people aged 0-17 years</w:t>
            </w:r>
          </w:p>
        </w:tc>
        <w:tc>
          <w:tcPr>
            <w:tcW w:w="1228" w:type="dxa"/>
          </w:tcPr>
          <w:p w14:paraId="3B15A7A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hild*.mp.</w:t>
            </w:r>
          </w:p>
          <w:p w14:paraId="48CC833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8D3740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dolesc*.mp.</w:t>
            </w:r>
          </w:p>
          <w:p w14:paraId="13172B9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EF89F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youth*.mp.</w:t>
            </w:r>
          </w:p>
          <w:p w14:paraId="528D4B6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91C95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?ediatric*.mp. </w:t>
            </w:r>
          </w:p>
          <w:p w14:paraId="20E5E72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E2514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teen*.mp.</w:t>
            </w:r>
          </w:p>
          <w:p w14:paraId="3B55303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28826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ubert*.mp.</w:t>
            </w:r>
          </w:p>
          <w:p w14:paraId="031EA48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996D2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young.mp.</w:t>
            </w:r>
          </w:p>
          <w:p w14:paraId="1DFC98C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7D081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AB59DB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A2ECC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dolescent/ or child/</w:t>
            </w:r>
          </w:p>
          <w:p w14:paraId="7261FC9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24CB9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diatrics/ or pediatric emergency medicine/ </w:t>
            </w:r>
          </w:p>
          <w:p w14:paraId="02A3D88C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pediatrics/ or pediatric crisis </w:t>
            </w:r>
          </w:p>
          <w:p w14:paraId="62B7212A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802BD7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pediatrics/ or pediatric crisis </w:t>
            </w: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vention</w:t>
            </w:r>
          </w:p>
          <w:p w14:paraId="1E1EB0F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77059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young people.mp.</w:t>
            </w:r>
          </w:p>
          <w:p w14:paraId="631E24E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79C05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young person.mp.</w:t>
            </w:r>
          </w:p>
          <w:p w14:paraId="57D4224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337D0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xp Child Psychiatry/ exp Child Psychology</w:t>
            </w:r>
          </w:p>
          <w:p w14:paraId="5250EFE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0F5F4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 Adolescent Psychiatry/ or exp Adolescent Psychotherapy/ or exp Adolescent </w:t>
            </w: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sychology/</w:t>
            </w:r>
          </w:p>
          <w:p w14:paraId="16C64B0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38520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s/ or chronically ill children/</w:t>
            </w:r>
          </w:p>
          <w:p w14:paraId="1BAEFF1B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37D6343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*.mp.</w:t>
            </w:r>
          </w:p>
          <w:p w14:paraId="1C55BA83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E0FDC5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adolesc*.mp.</w:t>
            </w:r>
          </w:p>
          <w:p w14:paraId="157441AA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07DB18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youth*.mp.</w:t>
            </w:r>
          </w:p>
          <w:p w14:paraId="506CF45F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E7B361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p?ediatric*.mp.</w:t>
            </w:r>
          </w:p>
          <w:p w14:paraId="19D98C66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EBD7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teen*.mp.</w:t>
            </w:r>
          </w:p>
          <w:p w14:paraId="77C1EC5E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95D4B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olescent/ or child/ </w:t>
            </w:r>
          </w:p>
          <w:p w14:paraId="400F944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B943E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pediatrics/ or pediatric emergency medicine/</w:t>
            </w:r>
          </w:p>
          <w:p w14:paraId="4E6F17B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EE7C3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pediatrics/ or pediatric crisis </w:t>
            </w:r>
          </w:p>
          <w:p w14:paraId="561EFEB3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1DFAE1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pediatrics/ or pediatric </w:t>
            </w: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isis intervention</w:t>
            </w:r>
          </w:p>
          <w:p w14:paraId="5F2E927B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B6658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young people.mp.</w:t>
            </w:r>
          </w:p>
          <w:p w14:paraId="2862CF8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BF564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 Child  Psychiatry/ or exp Child Psychotherapy/ or exp Child Psychology/ </w:t>
            </w:r>
          </w:p>
          <w:p w14:paraId="545F1BB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FB747F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 Adolescent Psychiatry/ or exp Adolescent Psychotherapy/ or exp Adolescent </w:t>
            </w: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sychology/ </w:t>
            </w:r>
          </w:p>
          <w:p w14:paraId="1550E50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6F7258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diatrics/ or chronically ill children/ </w:t>
            </w:r>
          </w:p>
        </w:tc>
        <w:tc>
          <w:tcPr>
            <w:tcW w:w="1418" w:type="dxa"/>
          </w:tcPr>
          <w:p w14:paraId="5D827F45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lastRenderedPageBreak/>
              <w:t xml:space="preserve">child*.mp. </w:t>
            </w:r>
          </w:p>
          <w:p w14:paraId="72596A15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6B4796AC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adolesc*.mp. </w:t>
            </w:r>
          </w:p>
          <w:p w14:paraId="346C25D1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33F39AF8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youth*.mp. </w:t>
            </w:r>
          </w:p>
          <w:p w14:paraId="238CDFFB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6E796963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p?ediatric*.mp. </w:t>
            </w:r>
          </w:p>
          <w:p w14:paraId="42CCE690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49B5F5DB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teen*.mp. </w:t>
            </w:r>
          </w:p>
          <w:p w14:paraId="64A5C0B4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45DE93AE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young people.mp. </w:t>
            </w:r>
          </w:p>
          <w:p w14:paraId="06D44F55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F4308B" w14:textId="77777777" w:rsidR="00700C58" w:rsidRPr="006D2CD0" w:rsidRDefault="00700C58" w:rsidP="00BA501C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6D2CD0">
              <w:t xml:space="preserve">adolescent/ or child/ </w:t>
            </w:r>
          </w:p>
          <w:p w14:paraId="47F714F8" w14:textId="77777777" w:rsidR="00700C58" w:rsidRPr="006D2CD0" w:rsidRDefault="00700C58" w:rsidP="00BA501C">
            <w:pPr>
              <w:pStyle w:val="NormalWeb"/>
              <w:shd w:val="clear" w:color="auto" w:fill="FFFFFF"/>
              <w:spacing w:before="0" w:beforeAutospacing="0" w:after="0" w:afterAutospacing="0"/>
            </w:pPr>
          </w:p>
          <w:p w14:paraId="6CEC4B14" w14:textId="77777777" w:rsidR="00700C58" w:rsidRPr="006D2CD0" w:rsidRDefault="00700C58" w:rsidP="00BA501C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6D2CD0">
              <w:t xml:space="preserve">pediatrics/or pediatric emergency medicine/ </w:t>
            </w:r>
          </w:p>
          <w:p w14:paraId="40092811" w14:textId="77777777" w:rsidR="00700C58" w:rsidRPr="006D2CD0" w:rsidRDefault="00700C58" w:rsidP="00BA501C">
            <w:pPr>
              <w:pStyle w:val="NormalWeb"/>
              <w:shd w:val="clear" w:color="auto" w:fill="FFFFFF"/>
              <w:spacing w:before="0" w:beforeAutospacing="0" w:after="0" w:afterAutospacing="0"/>
            </w:pPr>
          </w:p>
          <w:p w14:paraId="3A52D9EF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pediatrics/ or pediatric crisis </w:t>
            </w:r>
          </w:p>
          <w:p w14:paraId="177F83C9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EF8752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pediatrics/ or pediatric </w:t>
            </w: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isis intervention</w:t>
            </w:r>
          </w:p>
          <w:p w14:paraId="2D270B57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DEAC51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hild* </w:t>
            </w:r>
          </w:p>
          <w:p w14:paraId="429733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AA5D3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dolesc*</w:t>
            </w:r>
          </w:p>
          <w:p w14:paraId="4BC7E85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29431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youth*</w:t>
            </w:r>
          </w:p>
          <w:p w14:paraId="7D00DD3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3388D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ediatric*</w:t>
            </w:r>
          </w:p>
          <w:p w14:paraId="451524F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385D3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en* </w:t>
            </w:r>
          </w:p>
          <w:p w14:paraId="285DE5D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48676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young people</w:t>
            </w:r>
          </w:p>
          <w:p w14:paraId="35B336D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74B322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young person</w:t>
            </w:r>
          </w:p>
          <w:p w14:paraId="5ACF61B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E4DD7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Child Psychology”</w:t>
            </w:r>
          </w:p>
          <w:p w14:paraId="4710B6E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744CCB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“Child Psychotherapy” </w:t>
            </w:r>
          </w:p>
          <w:p w14:paraId="556EC02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CD938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dolescent Psychiatry” </w:t>
            </w:r>
          </w:p>
          <w:p w14:paraId="2DA2285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F3751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dolescent Psychotherapy” </w:t>
            </w:r>
          </w:p>
          <w:p w14:paraId="56DEDBA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9C69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dolescent Psychology” </w:t>
            </w:r>
          </w:p>
          <w:p w14:paraId="119303A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FF3FD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chronically ill child*” </w:t>
            </w:r>
          </w:p>
          <w:p w14:paraId="0E41A4E1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5F09EF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40CC02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ild*</w:t>
            </w:r>
          </w:p>
          <w:p w14:paraId="5834B06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860FCA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dolesc*</w:t>
            </w:r>
          </w:p>
          <w:p w14:paraId="3BCA195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33BFEB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youth*</w:t>
            </w:r>
          </w:p>
          <w:p w14:paraId="3FA6BA7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4B81B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ediatric* </w:t>
            </w:r>
          </w:p>
          <w:p w14:paraId="3DBBAB8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AF814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teen*</w:t>
            </w:r>
          </w:p>
          <w:p w14:paraId="5EFE6B1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5F07F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ubert*</w:t>
            </w:r>
          </w:p>
          <w:p w14:paraId="15C1EB9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78F88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ng people </w:t>
            </w:r>
          </w:p>
          <w:p w14:paraId="7AE2E44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5C491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young person</w:t>
            </w:r>
          </w:p>
          <w:p w14:paraId="086CD45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1AF77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Child Psychology” </w:t>
            </w:r>
          </w:p>
          <w:p w14:paraId="6F94F66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BDF3F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“Child Psychotherapy” </w:t>
            </w:r>
          </w:p>
          <w:p w14:paraId="5245DC4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D21099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dolescent Psychiatry” </w:t>
            </w:r>
          </w:p>
          <w:p w14:paraId="577A496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95F33A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dolescent Psychotherapy” </w:t>
            </w:r>
          </w:p>
          <w:p w14:paraId="244CBCA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EEDEC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dolescent Psychology” </w:t>
            </w:r>
          </w:p>
          <w:p w14:paraId="1CE4B53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D0982D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chronically ill child*” </w:t>
            </w:r>
          </w:p>
          <w:p w14:paraId="40ECFC85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A05DA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00C58" w:rsidRPr="006D2CD0" w14:paraId="37BA6E32" w14:textId="77777777" w:rsidTr="00BA501C">
        <w:trPr>
          <w:trHeight w:val="209"/>
        </w:trPr>
        <w:tc>
          <w:tcPr>
            <w:tcW w:w="1466" w:type="dxa"/>
          </w:tcPr>
          <w:p w14:paraId="469EB065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ntal Illness</w:t>
            </w:r>
          </w:p>
        </w:tc>
        <w:tc>
          <w:tcPr>
            <w:tcW w:w="1228" w:type="dxa"/>
          </w:tcPr>
          <w:p w14:paraId="50E1EA2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(mental adj3 problem*).mp.</w:t>
            </w:r>
          </w:p>
          <w:p w14:paraId="05DFF33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826F2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ntal health*</w:t>
            </w:r>
          </w:p>
          <w:p w14:paraId="55EF13C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FD635E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ntal*</w:t>
            </w:r>
          </w:p>
          <w:p w14:paraId="67DF71E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219C9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(mental adj3 cris?s).mp.</w:t>
            </w:r>
          </w:p>
          <w:p w14:paraId="5E80EF0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5E8C6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psychiatr*,mp. </w:t>
            </w:r>
          </w:p>
          <w:p w14:paraId="2D3E1AE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</w:p>
          <w:p w14:paraId="4299BEB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mental illness*.mp.</w:t>
            </w:r>
          </w:p>
          <w:p w14:paraId="1F366D4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</w:p>
          <w:p w14:paraId="060B7E9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lastRenderedPageBreak/>
              <w:t xml:space="preserve">somat*.mp. </w:t>
            </w:r>
          </w:p>
          <w:p w14:paraId="0203032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</w:p>
          <w:p w14:paraId="489CA26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</w:p>
          <w:p w14:paraId="3C0FC60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malinger*.mp.</w:t>
            </w:r>
          </w:p>
          <w:p w14:paraId="442BEAC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</w:p>
          <w:p w14:paraId="63D9D88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autis*.mp.</w:t>
            </w:r>
          </w:p>
          <w:p w14:paraId="3753F0B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</w:p>
          <w:p w14:paraId="2A47194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eating disorder*.mp.</w:t>
            </w:r>
          </w:p>
          <w:p w14:paraId="04A2002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</w:p>
          <w:p w14:paraId="55EDA57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rumination disorder*.mp.</w:t>
            </w:r>
          </w:p>
          <w:p w14:paraId="18F1043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3BB13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normal behavio?r*.mp. </w:t>
            </w:r>
          </w:p>
          <w:p w14:paraId="1A0A286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BDC64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unusual behavio?r*.mp.</w:t>
            </w:r>
          </w:p>
          <w:p w14:paraId="156C3BC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3D2A2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substance use disorder”/ </w:t>
            </w:r>
          </w:p>
          <w:p w14:paraId="698758E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6BB45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explained </w:t>
            </w: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ehavio?r*.mp. </w:t>
            </w:r>
          </w:p>
          <w:p w14:paraId="26F286E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2E648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explained symptom*.mp. </w:t>
            </w:r>
          </w:p>
          <w:p w14:paraId="2BD428C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2D0C9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elf?harm.mp.</w:t>
            </w:r>
          </w:p>
          <w:p w14:paraId="2C48124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icid*.mp. </w:t>
            </w:r>
          </w:p>
          <w:p w14:paraId="63F32F4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6A653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tance ?use.mp. </w:t>
            </w:r>
          </w:p>
          <w:p w14:paraId="23B959A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8B031E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cohol*.mp. </w:t>
            </w:r>
          </w:p>
          <w:p w14:paraId="3A766E0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674AC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nnab*.mp. </w:t>
            </w:r>
          </w:p>
          <w:p w14:paraId="51AD488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C53E5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dose*.mp. </w:t>
            </w:r>
          </w:p>
          <w:p w14:paraId="4CF53F6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8E74C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ntal disorder*.mp.</w:t>
            </w:r>
          </w:p>
          <w:p w14:paraId="2F23347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A06D0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82ACE8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302FB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orexia.mp.</w:t>
            </w:r>
          </w:p>
          <w:p w14:paraId="14A2C3B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33A12B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bulimia.mp.</w:t>
            </w:r>
          </w:p>
          <w:p w14:paraId="25ED309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76E654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urging.mp.</w:t>
            </w:r>
          </w:p>
          <w:p w14:paraId="01302CC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31F1C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restrictive food intake.mp.</w:t>
            </w:r>
          </w:p>
          <w:p w14:paraId="07146CC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9EEB3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ica.mp.</w:t>
            </w:r>
          </w:p>
          <w:p w14:paraId="2CB1C2E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8E0E8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rug abuse.mp.</w:t>
            </w:r>
          </w:p>
          <w:p w14:paraId="76CF196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0E09D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lcohol abuse.mp.</w:t>
            </w:r>
          </w:p>
          <w:p w14:paraId="6F9B4D6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F51DE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sychosomatic.mp. </w:t>
            </w:r>
          </w:p>
          <w:p w14:paraId="5D89A57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9D07E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ubstance-Related Disorders/</w:t>
            </w:r>
          </w:p>
          <w:p w14:paraId="17448AE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906D1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mental disorders/ or neurotic disorders/ or obsessive-compulsive disorder/ or panic disorder/ or "bipolar and related disorders"/ or "disruptive, </w:t>
            </w: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mpulse control, and conduct disorders"/ or dissociative disorders/ or "feeding and eating disorders"/ or amnesia/ or cognition disorders/ or "attention deficit and disruptive behavior disorders"/ or child behavior disorders/ or child </w:t>
            </w: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velopment disorders, pervasive/ or schizophrenia, childhood/ or personality disorders/ or "schizophrenia spectrum and other psychotic disorders"/ or somatoform disorders/ or substance-related disorders/ or "trauma and </w:t>
            </w: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ressor related disorders"/ </w:t>
            </w:r>
          </w:p>
          <w:p w14:paraId="2EB5202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59E94F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xp Mental Disorders/</w:t>
            </w:r>
          </w:p>
          <w:p w14:paraId="5FC58EB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FFD06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ntal disease/</w:t>
            </w:r>
          </w:p>
          <w:p w14:paraId="48E9D5E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C0EA3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ntal disease.mp. or exp mental disease/</w:t>
            </w:r>
          </w:p>
          <w:p w14:paraId="7CE7441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2CBC1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ttempted suicide/</w:t>
            </w:r>
          </w:p>
          <w:p w14:paraId="02398B9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ABE3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 Eating Disorders/ </w:t>
            </w:r>
          </w:p>
          <w:p w14:paraId="014E730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9EEE2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 Somatoform Pain </w:t>
            </w: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isorder/ or exp Somatoform Disorders/ </w:t>
            </w:r>
          </w:p>
          <w:p w14:paraId="2123A451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F637B4F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mental adj3 problem*).mp.</w:t>
            </w:r>
          </w:p>
          <w:p w14:paraId="567E7544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659D6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(mental adj3 cris?s).mp.</w:t>
            </w:r>
          </w:p>
          <w:p w14:paraId="7153466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C02DFE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psychiatr*.mp.</w:t>
            </w:r>
          </w:p>
          <w:p w14:paraId="41B11DA6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ental illness*.mp.</w:t>
            </w:r>
          </w:p>
          <w:p w14:paraId="42CB41D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</w:p>
          <w:p w14:paraId="0AAAD651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omat*.mp.</w:t>
            </w:r>
          </w:p>
          <w:p w14:paraId="56EC8D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</w:p>
          <w:p w14:paraId="4C081FE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alinger*.mp.</w:t>
            </w:r>
          </w:p>
          <w:p w14:paraId="6EBBB5A1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  <w:p w14:paraId="3233D8DA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utis*.mp.</w:t>
            </w:r>
          </w:p>
          <w:p w14:paraId="0A12E45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  <w:p w14:paraId="11CD7E9F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lastRenderedPageBreak/>
              <w:t>eating disorder*.mp.</w:t>
            </w:r>
          </w:p>
          <w:p w14:paraId="137F5E0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</w:p>
          <w:p w14:paraId="1846D1DE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rumination disorder*.mp.</w:t>
            </w:r>
          </w:p>
          <w:p w14:paraId="6FEDE246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0E9337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abnormal behavio?r*.mp.</w:t>
            </w:r>
          </w:p>
          <w:p w14:paraId="0E325B28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DFCD85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unusual behavio?r*.mp.</w:t>
            </w:r>
          </w:p>
          <w:p w14:paraId="70DC45CC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6EA52F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unexplained behavio?r*.mp.</w:t>
            </w:r>
          </w:p>
          <w:p w14:paraId="28C3E281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D52DF3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unexplained symptom*.mp.</w:t>
            </w:r>
          </w:p>
          <w:p w14:paraId="7650C13B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11DB5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self?harm.mp.</w:t>
            </w:r>
          </w:p>
          <w:p w14:paraId="2F174EAD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3208AF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suicid*.mp.</w:t>
            </w:r>
          </w:p>
          <w:p w14:paraId="1683E024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3A9241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substance ?use.mp.</w:t>
            </w:r>
          </w:p>
          <w:p w14:paraId="4E09A4E6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07EADD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cohol*.mp.</w:t>
            </w:r>
          </w:p>
          <w:p w14:paraId="41C9FBEC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D26C31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cannab*.mp.</w:t>
            </w:r>
          </w:p>
          <w:p w14:paraId="2F8D7D6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0FA32A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overdose*.mp.</w:t>
            </w:r>
          </w:p>
          <w:p w14:paraId="0CF3738E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A4B446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mental disorder*.mp.</w:t>
            </w:r>
          </w:p>
          <w:p w14:paraId="33A4C948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CA9FB4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"substance use disorder"/ </w:t>
            </w:r>
          </w:p>
          <w:p w14:paraId="1F5DA059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DD35A5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ntal disease.mp. or exp mental disease/</w:t>
            </w:r>
          </w:p>
          <w:p w14:paraId="725FE76F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3E8E2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psychosomatic.mp. </w:t>
            </w:r>
          </w:p>
          <w:p w14:paraId="4EDF44C1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5D85DD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anorexia.mp.</w:t>
            </w:r>
          </w:p>
          <w:p w14:paraId="2CE562C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0A361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bulimia.mp.</w:t>
            </w:r>
          </w:p>
          <w:p w14:paraId="5DC90D9B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1BCEA6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purging.mp.</w:t>
            </w:r>
          </w:p>
          <w:p w14:paraId="16D379E5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F7F386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restrictive food </w:t>
            </w: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ake.mp.</w:t>
            </w:r>
          </w:p>
          <w:p w14:paraId="4846316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7E1E81A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pica.mp.</w:t>
            </w:r>
          </w:p>
          <w:p w14:paraId="4092035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95F40C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drug abuse.mp.</w:t>
            </w:r>
          </w:p>
          <w:p w14:paraId="5FC03DFC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16CD47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Substance-Related Disorders/ </w:t>
            </w:r>
          </w:p>
          <w:p w14:paraId="1ECE09BE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5875B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A805EF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mental disorders/ or neurotic disorders/ or obsessive-compulsive disorder/ or panic disorder/ or "bipolar and </w:t>
            </w: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lated disorders"/ or "disruptive, impulse control, and conduct disorders"/ or dissociative disorders/ or "feeding and eating disorders"/ or amnesia/ or cognition disorders/ or "attention deficit and disruptive behavior disorders</w:t>
            </w: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"/ or child behavior disorders/ or child development disorders, pervasive/ or schizophrenia, childhood/ or personality disorders/ or "schizophrenia spectrum and other psychotic disorders"/ or somatoform disorders/ or substanc</w:t>
            </w: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-related disorders/ or "trauma and stressor related disorders"/</w:t>
            </w:r>
          </w:p>
          <w:p w14:paraId="5DF8544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C4FE75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exp Mental Disorders/ </w:t>
            </w:r>
          </w:p>
          <w:p w14:paraId="126294DD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F5AB43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attempted suicide/ </w:t>
            </w:r>
          </w:p>
          <w:p w14:paraId="6DB82665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A5D0AD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exp Eating Disorders/</w:t>
            </w:r>
          </w:p>
          <w:p w14:paraId="10434A8D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8FC49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exp Somatoform Pain Disorder/ or exp Somatoform </w:t>
            </w: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sorders/ </w:t>
            </w:r>
          </w:p>
          <w:p w14:paraId="26748AC7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FCAC3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mental disease/ </w:t>
            </w:r>
          </w:p>
        </w:tc>
        <w:tc>
          <w:tcPr>
            <w:tcW w:w="1418" w:type="dxa"/>
          </w:tcPr>
          <w:p w14:paraId="7B66A61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mental adj3 problem*).mp.</w:t>
            </w:r>
          </w:p>
          <w:p w14:paraId="2BFF5B4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5DD48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ental adj3 cris?s).mp. </w:t>
            </w:r>
          </w:p>
          <w:p w14:paraId="70B0785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06A94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psychiatr*.mp.</w:t>
            </w:r>
          </w:p>
          <w:p w14:paraId="43980D3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</w:p>
          <w:p w14:paraId="3B40A2D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>mental illness*.mp.</w:t>
            </w:r>
          </w:p>
          <w:p w14:paraId="39B40F7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</w:p>
          <w:p w14:paraId="4BC1F74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  <w:t xml:space="preserve">somat*.mp. </w:t>
            </w:r>
          </w:p>
          <w:p w14:paraId="6B38880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</w:p>
          <w:p w14:paraId="72C8676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sychosomatic.mp. </w:t>
            </w:r>
          </w:p>
          <w:p w14:paraId="0D35125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0CBD8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inger*.mp. </w:t>
            </w:r>
          </w:p>
          <w:p w14:paraId="2BCF2FB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676E1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utis*.mp. </w:t>
            </w:r>
          </w:p>
          <w:p w14:paraId="08F7D2B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5C305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nge?eating.mp. </w:t>
            </w:r>
          </w:p>
          <w:p w14:paraId="39B8573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FF6EDB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rumination disorder*.mp.</w:t>
            </w:r>
          </w:p>
          <w:p w14:paraId="6F0A4E4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6B1BD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bnormal behavio?r*.mp.</w:t>
            </w:r>
          </w:p>
          <w:p w14:paraId="1D17092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7C6EA1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usual behavio?r*.mp. </w:t>
            </w:r>
          </w:p>
          <w:p w14:paraId="45106FA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97D24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explained behavio?r*.mp. </w:t>
            </w:r>
          </w:p>
          <w:p w14:paraId="3569BBC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5511D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explained symptom*.mp. </w:t>
            </w:r>
          </w:p>
          <w:p w14:paraId="3E9B25F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0BACD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?harm.mp. </w:t>
            </w:r>
          </w:p>
          <w:p w14:paraId="17F3DFC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DD677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uicid*.mp.</w:t>
            </w:r>
          </w:p>
          <w:p w14:paraId="25D6BEE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65B39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tance ?use.mp. </w:t>
            </w:r>
          </w:p>
          <w:p w14:paraId="6AA8011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3DFF7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cohol*.mp. </w:t>
            </w:r>
          </w:p>
          <w:p w14:paraId="477EF9C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406CC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annab*.mp.</w:t>
            </w:r>
          </w:p>
          <w:p w14:paraId="5B99FE4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BE0BD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dose*.mp. </w:t>
            </w:r>
          </w:p>
          <w:p w14:paraId="3ED83914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127A2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norexia.mp. </w:t>
            </w:r>
          </w:p>
          <w:p w14:paraId="47E5D5E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4B082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limia.mp. </w:t>
            </w:r>
          </w:p>
          <w:p w14:paraId="7484C43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67679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ging.mp. </w:t>
            </w:r>
          </w:p>
          <w:p w14:paraId="2DFDD2F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930FA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restrictive food intake.mp.</w:t>
            </w:r>
          </w:p>
          <w:p w14:paraId="0DCCE6F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C5757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ca.mp. </w:t>
            </w:r>
          </w:p>
          <w:p w14:paraId="1A3800A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7D661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rug abuse.mp</w:t>
            </w:r>
          </w:p>
          <w:p w14:paraId="72C1C03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DF7EB9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tance-Related </w:t>
            </w: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isorders/ </w:t>
            </w:r>
          </w:p>
          <w:p w14:paraId="7B1642E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111DC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ntal disorders/ or “bipolar and related disorders” /or “disruptive, impulse control, and conduct disorders”/ or dissociative disorders/ or “feeding and eating disorders”/ or amnesia/ or cognition disorders</w:t>
            </w: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/ or “attention deficit and disruptive behaviour disorders”/ or child behaviour disorders/ or child development disorders, pervasive/ or schizophrenia, childhood/ or neurotic disorders/ or somatoform disorders/ or </w:t>
            </w: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ubstance-related disorders/ or “trauma and stressor related disorders” /or “behavioural disciplines and activities”/ </w:t>
            </w:r>
          </w:p>
          <w:p w14:paraId="4BAFA24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BF1288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  <w:p w14:paraId="5DABA4D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  <w:p w14:paraId="1CE0C7D8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65F723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ntal near/2 problem*</w:t>
            </w:r>
          </w:p>
          <w:p w14:paraId="46ADDCD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FEA9F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ntal near/2 cris* </w:t>
            </w:r>
          </w:p>
          <w:p w14:paraId="42CBD5A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D04ED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sychiatr* </w:t>
            </w:r>
          </w:p>
          <w:p w14:paraId="726D92E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A8967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ntal illness* </w:t>
            </w:r>
          </w:p>
          <w:p w14:paraId="0EA1D74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CDB77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at* </w:t>
            </w:r>
          </w:p>
          <w:p w14:paraId="7C03E17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ED63A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psychosomatic” </w:t>
            </w:r>
          </w:p>
          <w:p w14:paraId="1D15CEC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8AA3D1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lcohol*</w:t>
            </w:r>
          </w:p>
          <w:p w14:paraId="65F7BB2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D2DE4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lcohol abuse.mp.</w:t>
            </w:r>
          </w:p>
          <w:p w14:paraId="13A5CB8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7D67A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inger* </w:t>
            </w:r>
          </w:p>
          <w:p w14:paraId="17FF918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7E793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is* </w:t>
            </w:r>
          </w:p>
          <w:p w14:paraId="08FC8A3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4F676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orexia </w:t>
            </w:r>
          </w:p>
          <w:p w14:paraId="103DB05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A27A4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ging </w:t>
            </w:r>
          </w:p>
          <w:p w14:paraId="5939E7F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85817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eating disorder”</w:t>
            </w:r>
          </w:p>
          <w:p w14:paraId="25C59B8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8ECABA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restrictive food intake” </w:t>
            </w:r>
          </w:p>
          <w:p w14:paraId="1A826AE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84B169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rumination disorder”</w:t>
            </w:r>
          </w:p>
          <w:p w14:paraId="13ADE14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ca </w:t>
            </w:r>
          </w:p>
          <w:p w14:paraId="10A7BBB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DD8C59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abnormal behaviour*”</w:t>
            </w:r>
          </w:p>
          <w:p w14:paraId="50217D4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D0394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unusual behaviour*” </w:t>
            </w:r>
          </w:p>
          <w:p w14:paraId="623237E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96797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bnormal behavior*” </w:t>
            </w:r>
          </w:p>
          <w:p w14:paraId="16BEDC6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1AB6F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unusual behavior*” </w:t>
            </w:r>
          </w:p>
          <w:p w14:paraId="22E9B6C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16186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unexplained behaviour*”</w:t>
            </w:r>
          </w:p>
          <w:p w14:paraId="19B424E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F79B6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unexplained behavior*” </w:t>
            </w:r>
          </w:p>
          <w:p w14:paraId="6C11020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8790F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unexplained symptom*” </w:t>
            </w:r>
          </w:p>
          <w:p w14:paraId="62D07BF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317E3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self harm” </w:t>
            </w:r>
          </w:p>
          <w:p w14:paraId="4CC3CDA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B4AEF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harm </w:t>
            </w:r>
          </w:p>
          <w:p w14:paraId="44A9483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455EC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icid* </w:t>
            </w:r>
          </w:p>
          <w:p w14:paraId="59527DA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AAEBF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substance use*” </w:t>
            </w:r>
          </w:p>
          <w:p w14:paraId="542C734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50066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substance abuse” </w:t>
            </w:r>
          </w:p>
          <w:p w14:paraId="41123E1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E4B35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cohol* </w:t>
            </w:r>
          </w:p>
          <w:p w14:paraId="27C04F1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7A8155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nnab* </w:t>
            </w:r>
          </w:p>
          <w:p w14:paraId="264712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A83F4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overdose*</w:t>
            </w:r>
          </w:p>
          <w:p w14:paraId="4490383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CA9E3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drug abuse” </w:t>
            </w:r>
          </w:p>
          <w:p w14:paraId="5725130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56D19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“substance-related disorders” </w:t>
            </w:r>
          </w:p>
          <w:p w14:paraId="51B4ACC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56583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neurotic disorder*” </w:t>
            </w:r>
          </w:p>
          <w:p w14:paraId="5A82253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DAB1E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mental disorder*” </w:t>
            </w:r>
          </w:p>
          <w:p w14:paraId="59E6EB1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D5AFD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obsessive-compulsive disorder” </w:t>
            </w:r>
          </w:p>
          <w:p w14:paraId="42C7A6D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57865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panic disorder” </w:t>
            </w:r>
          </w:p>
          <w:p w14:paraId="38CA102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DA596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bipolar and related disorders” </w:t>
            </w:r>
          </w:p>
          <w:p w14:paraId="65A46CE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FF1D0D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disruptive, impulse control and conduct disorders” </w:t>
            </w:r>
          </w:p>
          <w:p w14:paraId="2AE6F2C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feeding and eating disorders” </w:t>
            </w:r>
          </w:p>
          <w:p w14:paraId="78FB6D6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A1682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nesia  </w:t>
            </w:r>
          </w:p>
          <w:p w14:paraId="2B2588B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F9D70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“cognition disorders” </w:t>
            </w:r>
          </w:p>
          <w:p w14:paraId="60BBE50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4D956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ttention deficit and disruptive behavior disorders” </w:t>
            </w:r>
          </w:p>
          <w:p w14:paraId="72689CA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4E9A8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child behavior disorders” </w:t>
            </w:r>
          </w:p>
          <w:p w14:paraId="0C8AB0D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AFF23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attention deficit and disruptive behaviour disorders”</w:t>
            </w:r>
          </w:p>
          <w:p w14:paraId="5BECF3D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53453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dissociative disorder*” </w:t>
            </w:r>
          </w:p>
          <w:p w14:paraId="11940F9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82743A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child behaviour disorders”</w:t>
            </w:r>
          </w:p>
          <w:p w14:paraId="155AA30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2C084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child development disorders, pervasive”</w:t>
            </w:r>
          </w:p>
          <w:p w14:paraId="2147288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EA592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chizophrenia, childhood </w:t>
            </w:r>
          </w:p>
          <w:p w14:paraId="566AD0A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D4A72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sonality disorders </w:t>
            </w:r>
          </w:p>
          <w:p w14:paraId="2B1DA4B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B44CBA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schizophrenia spectrum and other psychotic disorders” </w:t>
            </w:r>
          </w:p>
          <w:p w14:paraId="0944E6D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576EB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somatoform disorder*” </w:t>
            </w:r>
          </w:p>
          <w:p w14:paraId="3C3E277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77CA55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substance-related disorders” </w:t>
            </w:r>
          </w:p>
          <w:p w14:paraId="43DF114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FA5DBF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trauma and stressor related disorders” </w:t>
            </w:r>
          </w:p>
          <w:p w14:paraId="78F4FF3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EF519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limi* </w:t>
            </w:r>
          </w:p>
          <w:p w14:paraId="1D1B119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7F672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binge eating” </w:t>
            </w:r>
          </w:p>
          <w:p w14:paraId="5CA47EE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A5784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“behavioural disciplines and activities”</w:t>
            </w:r>
          </w:p>
          <w:p w14:paraId="4004082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5B950C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attempted suicide”</w:t>
            </w:r>
          </w:p>
          <w:p w14:paraId="615DAEC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205D357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somatoform pain disorder”</w:t>
            </w:r>
          </w:p>
        </w:tc>
        <w:tc>
          <w:tcPr>
            <w:tcW w:w="1560" w:type="dxa"/>
          </w:tcPr>
          <w:p w14:paraId="1489976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ntal near/2 problem*</w:t>
            </w:r>
          </w:p>
          <w:p w14:paraId="7D8252B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ABF97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ntal near/2 cris* </w:t>
            </w:r>
          </w:p>
          <w:p w14:paraId="5F8E330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497E5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iatr*</w:t>
            </w:r>
          </w:p>
          <w:p w14:paraId="3780E32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696A89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ntal illness*</w:t>
            </w:r>
          </w:p>
          <w:p w14:paraId="3CCE211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D740D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at* </w:t>
            </w:r>
          </w:p>
          <w:p w14:paraId="3EDF9D1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9AA0E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psychosomatic” </w:t>
            </w:r>
          </w:p>
          <w:p w14:paraId="7E1A6E3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0320B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inger* </w:t>
            </w:r>
          </w:p>
          <w:p w14:paraId="2E0A627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F6F8D1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lcohol*</w:t>
            </w:r>
          </w:p>
          <w:p w14:paraId="5583EDB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42665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lcohol abuse.mp.</w:t>
            </w:r>
          </w:p>
          <w:p w14:paraId="2B5CAC3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476B9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utis* </w:t>
            </w:r>
          </w:p>
          <w:p w14:paraId="57F7166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23877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orexia </w:t>
            </w:r>
          </w:p>
          <w:p w14:paraId="1710F1D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19B5F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rging </w:t>
            </w:r>
          </w:p>
          <w:p w14:paraId="7567ADA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7E04D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eating disorder”</w:t>
            </w:r>
          </w:p>
          <w:p w14:paraId="6E8B6DB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5FCCA4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restrictive food intake”</w:t>
            </w:r>
          </w:p>
          <w:p w14:paraId="7DE862F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28F2C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rumination disorder”</w:t>
            </w:r>
          </w:p>
          <w:p w14:paraId="58F752F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ca </w:t>
            </w:r>
          </w:p>
          <w:p w14:paraId="2336222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C7E40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bnormal behaviour*” </w:t>
            </w:r>
          </w:p>
          <w:p w14:paraId="0584393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94985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unusual behaviour*”</w:t>
            </w:r>
          </w:p>
          <w:p w14:paraId="2BA486B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D0D6C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bnormal behavior*” </w:t>
            </w:r>
          </w:p>
          <w:p w14:paraId="23CD326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13F25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unusual behavior*” </w:t>
            </w:r>
          </w:p>
          <w:p w14:paraId="2244A15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ED4C4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unexplained behaviour*” </w:t>
            </w:r>
          </w:p>
          <w:p w14:paraId="539363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67C76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“unexplained behavior*”</w:t>
            </w:r>
          </w:p>
          <w:p w14:paraId="2059626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21EFA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unexplained symptom*” </w:t>
            </w:r>
          </w:p>
          <w:p w14:paraId="50F39D6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EA5A0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self harm” </w:t>
            </w:r>
          </w:p>
          <w:p w14:paraId="358D723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62E15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harm </w:t>
            </w:r>
          </w:p>
          <w:p w14:paraId="026AFBF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D5182F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icid* </w:t>
            </w:r>
          </w:p>
          <w:p w14:paraId="1B19C26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42D7C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substance use*” </w:t>
            </w:r>
          </w:p>
          <w:p w14:paraId="0D5C031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F0875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substance abuse” </w:t>
            </w:r>
          </w:p>
          <w:p w14:paraId="2F84EE9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C21CD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cohol* </w:t>
            </w:r>
          </w:p>
          <w:p w14:paraId="46D8C22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9D943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nnab* </w:t>
            </w:r>
          </w:p>
          <w:p w14:paraId="2C4C868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D0F25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dose* </w:t>
            </w:r>
          </w:p>
          <w:p w14:paraId="00EE71B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8C449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drug abuse”</w:t>
            </w:r>
          </w:p>
          <w:p w14:paraId="5E30B5B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DB816C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substance-related disorders” </w:t>
            </w:r>
          </w:p>
          <w:p w14:paraId="6A4DCBD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910BB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neurotic disorder*”</w:t>
            </w:r>
          </w:p>
          <w:p w14:paraId="687BF9F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“mental disorder*” </w:t>
            </w:r>
          </w:p>
          <w:p w14:paraId="773194A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20CAA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obsessive-compulsive disorder” </w:t>
            </w:r>
          </w:p>
          <w:p w14:paraId="390AFF1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5E83B4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panic disorder” </w:t>
            </w:r>
          </w:p>
          <w:p w14:paraId="6937795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3721B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bipolar and related disorders” </w:t>
            </w:r>
          </w:p>
          <w:p w14:paraId="2E15A09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BF317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disruptive, impulse control and conduct disorders” </w:t>
            </w:r>
          </w:p>
          <w:p w14:paraId="57D8EC2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feeding and eating disorders”</w:t>
            </w:r>
          </w:p>
          <w:p w14:paraId="37E7A8A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3DA90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nesia </w:t>
            </w:r>
          </w:p>
          <w:p w14:paraId="518AE27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1DBB8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cognition disorders”</w:t>
            </w:r>
          </w:p>
          <w:p w14:paraId="07B0FA6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B82DD4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ttention deficit and disruptive </w:t>
            </w: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ehavior disorders” </w:t>
            </w:r>
          </w:p>
          <w:p w14:paraId="56704F9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AA9A1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child behavior disorders” </w:t>
            </w:r>
          </w:p>
          <w:p w14:paraId="04E73C3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FD5F6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ttention deficit and disruptive behaviour disorders” </w:t>
            </w:r>
          </w:p>
          <w:p w14:paraId="5442857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70791F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dissociative disorder*” </w:t>
            </w:r>
          </w:p>
          <w:p w14:paraId="1877286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563E2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child behaviour disorders” </w:t>
            </w:r>
          </w:p>
          <w:p w14:paraId="3D9A46B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29896D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child development disorders, pervasive” </w:t>
            </w:r>
          </w:p>
          <w:p w14:paraId="12DF188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BC16B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izophrenia, childhood </w:t>
            </w:r>
          </w:p>
          <w:p w14:paraId="31C0E62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4AB81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sonality disorders </w:t>
            </w:r>
          </w:p>
          <w:p w14:paraId="5D862F1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C9572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“schizophrenia spectrum and other psychotic disorders”</w:t>
            </w:r>
          </w:p>
          <w:p w14:paraId="6A2240A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17F2E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somatoform disorder*” </w:t>
            </w:r>
          </w:p>
          <w:p w14:paraId="14CE81C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5489E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substance-related disorders” </w:t>
            </w:r>
          </w:p>
          <w:p w14:paraId="333C278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C47AF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trauma and stressor related disorders”</w:t>
            </w:r>
          </w:p>
          <w:p w14:paraId="7DAE66A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A486A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limi* </w:t>
            </w:r>
          </w:p>
          <w:p w14:paraId="10CEB63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315E5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binge eating”</w:t>
            </w:r>
          </w:p>
          <w:p w14:paraId="31FDA4F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AF9F9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behavioural disciplines and activities”</w:t>
            </w:r>
          </w:p>
          <w:p w14:paraId="6E8AD66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F4FDFC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4864C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ttempted suicide” </w:t>
            </w:r>
          </w:p>
          <w:p w14:paraId="724FFD5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B5D50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“somatoform pain disorder”</w:t>
            </w:r>
          </w:p>
        </w:tc>
      </w:tr>
      <w:tr w:rsidR="00700C58" w:rsidRPr="00F51483" w14:paraId="5A1AB919" w14:textId="77777777" w:rsidTr="00BA501C">
        <w:trPr>
          <w:trHeight w:val="209"/>
        </w:trPr>
        <w:tc>
          <w:tcPr>
            <w:tcW w:w="1466" w:type="dxa"/>
          </w:tcPr>
          <w:p w14:paraId="0622494A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tervention</w:t>
            </w:r>
          </w:p>
        </w:tc>
        <w:tc>
          <w:tcPr>
            <w:tcW w:w="1228" w:type="dxa"/>
          </w:tcPr>
          <w:p w14:paraId="6C624D2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brief intiv*.mp.</w:t>
            </w:r>
          </w:p>
          <w:p w14:paraId="1237F1D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45C95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risis interven*.mp.</w:t>
            </w:r>
          </w:p>
          <w:p w14:paraId="1B4A726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13210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*.mp.</w:t>
            </w:r>
          </w:p>
          <w:p w14:paraId="02E5B91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FA9B1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* behav*.mp.</w:t>
            </w:r>
          </w:p>
          <w:p w14:paraId="461DC01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5F1C4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ialect* behav*.mp.</w:t>
            </w:r>
          </w:p>
          <w:p w14:paraId="21CDB00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E6F8B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well*.mp.</w:t>
            </w:r>
          </w:p>
          <w:p w14:paraId="39DFC40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unsel*.mp.</w:t>
            </w:r>
          </w:p>
          <w:p w14:paraId="5870ABB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y therapy.mp.</w:t>
            </w:r>
          </w:p>
          <w:p w14:paraId="7579786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0C11B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divid*consel*.mp.</w:t>
            </w:r>
          </w:p>
          <w:p w14:paraId="7A1018F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9A3E6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* therapy*.mp.</w:t>
            </w:r>
          </w:p>
          <w:p w14:paraId="7659CA1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ABB7A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dyad</w:t>
            </w:r>
          </w:p>
          <w:p w14:paraId="6FB1DB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497E9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* deliv*.mp.</w:t>
            </w:r>
          </w:p>
          <w:p w14:paraId="3F8964B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E93A0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6453A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vidi* counsel*.mp</w:t>
            </w:r>
          </w:p>
          <w:p w14:paraId="6DE9BBC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*therap*.mp.</w:t>
            </w:r>
          </w:p>
          <w:p w14:paraId="3AD4BAA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093C9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ool based </w:t>
            </w: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rp*.mp.</w:t>
            </w:r>
          </w:p>
          <w:p w14:paraId="1365140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BD9DA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 care.mp.</w:t>
            </w:r>
          </w:p>
          <w:p w14:paraId="3056762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FF5F2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group session*.mp.</w:t>
            </w:r>
          </w:p>
          <w:p w14:paraId="02F242B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group thera*.mp.</w:t>
            </w:r>
          </w:p>
          <w:p w14:paraId="22F667E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unsel*.mp.</w:t>
            </w:r>
          </w:p>
          <w:p w14:paraId="61FC172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are co-ordin*.mp.</w:t>
            </w:r>
          </w:p>
          <w:p w14:paraId="1F12148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AA709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ome* care.mp.</w:t>
            </w:r>
          </w:p>
          <w:p w14:paraId="0CACFEE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BBE5C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tient cent* care.mp.</w:t>
            </w:r>
          </w:p>
          <w:p w14:paraId="3A6A881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F3A5C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based care.mp.</w:t>
            </w:r>
          </w:p>
          <w:p w14:paraId="552CCCA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B4872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olistic care.mp.</w:t>
            </w:r>
          </w:p>
          <w:p w14:paraId="52B0A9A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6902A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fety care.mp.</w:t>
            </w:r>
          </w:p>
          <w:p w14:paraId="7D98514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72237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risk assessmen*.mp.</w:t>
            </w:r>
          </w:p>
          <w:p w14:paraId="50C7B25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811CE8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 hospital*.mp.</w:t>
            </w:r>
          </w:p>
          <w:p w14:paraId="7E2E0FB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rug counsel*.mp.</w:t>
            </w:r>
          </w:p>
          <w:p w14:paraId="481D385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harmacotherapy*.mp.</w:t>
            </w:r>
          </w:p>
          <w:p w14:paraId="24084F2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D27A2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manage*.mp.</w:t>
            </w:r>
          </w:p>
          <w:p w14:paraId="3EA5910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 serv*.mp.</w:t>
            </w:r>
          </w:p>
          <w:p w14:paraId="70B95F1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81828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odel of care.mp.</w:t>
            </w:r>
          </w:p>
          <w:p w14:paraId="0D79E72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8A4FEF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elivery of care.mp.</w:t>
            </w:r>
          </w:p>
          <w:p w14:paraId="0CD6D82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2EF20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cal home care.mp.</w:t>
            </w:r>
          </w:p>
          <w:p w14:paraId="0908210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7E7061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tegr* care.mp.</w:t>
            </w:r>
          </w:p>
          <w:p w14:paraId="14E2962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3A7F7B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care*</w:t>
            </w:r>
          </w:p>
          <w:p w14:paraId="6DD615B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0D0F1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admission*.mp.</w:t>
            </w:r>
          </w:p>
          <w:p w14:paraId="1507A82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CB147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ool*.mp. </w:t>
            </w:r>
          </w:p>
          <w:p w14:paraId="46DC344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CF547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wrap-around care*.mp.</w:t>
            </w:r>
          </w:p>
          <w:p w14:paraId="14E8926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4466B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readmission*.mp.</w:t>
            </w:r>
          </w:p>
          <w:p w14:paraId="102514E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A0CCD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hospitali*.mp. </w:t>
            </w:r>
          </w:p>
          <w:p w14:paraId="28E05BC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2CE5B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hospital adj3 </w:t>
            </w: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mergenc*).mp. </w:t>
            </w:r>
          </w:p>
          <w:p w14:paraId="4F76495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E88BF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(emergenc* adj2 medic*).mp.</w:t>
            </w:r>
          </w:p>
          <w:p w14:paraId="7F4E31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5D8C88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cute hospital*.mp.</w:t>
            </w:r>
          </w:p>
          <w:p w14:paraId="1892D60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(acute adj2 medic*).mp.</w:t>
            </w:r>
          </w:p>
          <w:p w14:paraId="5429169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75589F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(emergenc* adj2 treatment*).mp.</w:t>
            </w:r>
          </w:p>
          <w:p w14:paraId="379A5EA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2F41E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re?feeding.mp.</w:t>
            </w:r>
          </w:p>
          <w:p w14:paraId="07FF3A9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76A0B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emergenc* adj2 in?patient).mp. </w:t>
            </w:r>
          </w:p>
          <w:p w14:paraId="1301919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3AE4E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(non?elective adj2 care).mp.</w:t>
            </w:r>
          </w:p>
          <w:p w14:paraId="746D7C9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50950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(non?elective adj2 treatment).mp.</w:t>
            </w:r>
          </w:p>
          <w:p w14:paraId="5972ED8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107EF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(unscheduled adj2 care).mp.</w:t>
            </w:r>
          </w:p>
          <w:p w14:paraId="78E462E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B45F6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(unscheduled adj2 treatment).mp.</w:t>
            </w:r>
          </w:p>
          <w:p w14:paraId="5EBD314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17A36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(unscheduled adj2 medical).mp.</w:t>
            </w:r>
          </w:p>
          <w:p w14:paraId="74E41B2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F3841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non?elective adj2 medical).mp. </w:t>
            </w:r>
          </w:p>
          <w:p w14:paraId="321FFC4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1D8B4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(unplanned adj2 care).mp.</w:t>
            </w:r>
          </w:p>
          <w:p w14:paraId="5875F79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A7536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unplanned adj2 </w:t>
            </w: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reatment).mp. </w:t>
            </w:r>
          </w:p>
          <w:p w14:paraId="6E37C5E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AFF1D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unplanned adj2 medical).mp. </w:t>
            </w:r>
          </w:p>
          <w:p w14:paraId="34DD33C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18F49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rospective adj2 care).mp. </w:t>
            </w:r>
          </w:p>
          <w:p w14:paraId="496C631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22CE4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rospective adj2 treatment).mp. </w:t>
            </w:r>
          </w:p>
          <w:p w14:paraId="784FB6C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24EE3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rospective adj2 medical).mp. </w:t>
            </w:r>
          </w:p>
          <w:p w14:paraId="14D313F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B2954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urgent adj2 care).mp. </w:t>
            </w:r>
          </w:p>
          <w:p w14:paraId="5E145E8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7BA70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urgent adj2 treatment).mp. </w:t>
            </w:r>
          </w:p>
          <w:p w14:paraId="78C2B29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4B4EC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urgent adj2 medical).mp.</w:t>
            </w:r>
          </w:p>
          <w:p w14:paraId="44194FF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1D179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ergency hospitali?ation*.mp. </w:t>
            </w:r>
          </w:p>
          <w:p w14:paraId="691DB39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7ED41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cute hospitali?ation.mp.</w:t>
            </w:r>
          </w:p>
          <w:p w14:paraId="239B26F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3366F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cute treatment*.mp.</w:t>
            </w:r>
          </w:p>
          <w:p w14:paraId="5901EE4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1E8D0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cute admission*.mp.</w:t>
            </w:r>
          </w:p>
          <w:p w14:paraId="41163092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522CC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rief intiv*.mp.</w:t>
            </w:r>
          </w:p>
          <w:p w14:paraId="6A8BA82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BFABC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risis interven*.mp.</w:t>
            </w:r>
          </w:p>
          <w:p w14:paraId="762EAF1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FEDF9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*.mp.</w:t>
            </w:r>
          </w:p>
          <w:p w14:paraId="07D56BF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19BCC2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* behav*.mp.</w:t>
            </w:r>
          </w:p>
          <w:p w14:paraId="70F3E3C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776EC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ialect* behav*.mp.</w:t>
            </w:r>
          </w:p>
          <w:p w14:paraId="1BE124B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49DC8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ell*.mp.</w:t>
            </w:r>
          </w:p>
          <w:p w14:paraId="579D869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unsel*.mp.</w:t>
            </w:r>
          </w:p>
          <w:p w14:paraId="514182D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y therapy.mp.</w:t>
            </w:r>
          </w:p>
          <w:p w14:paraId="59450AC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BA851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divid*consel*.mp.</w:t>
            </w:r>
          </w:p>
          <w:p w14:paraId="3690FB0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FA36E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* therapy*.mp.</w:t>
            </w:r>
          </w:p>
          <w:p w14:paraId="0419C23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3D9B8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dyad</w:t>
            </w:r>
          </w:p>
          <w:p w14:paraId="3583EC5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10FD50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* deliv*.mp.</w:t>
            </w:r>
          </w:p>
          <w:p w14:paraId="776D13B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9A0B9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6BBEEB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vidi* counsel*.mp</w:t>
            </w:r>
          </w:p>
          <w:p w14:paraId="52C2695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*therap*.mp.</w:t>
            </w:r>
          </w:p>
          <w:p w14:paraId="074F9CD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4108C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chool based therp*.mp.</w:t>
            </w:r>
          </w:p>
          <w:p w14:paraId="1DFB5D6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3A92A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 care.mp.</w:t>
            </w:r>
          </w:p>
          <w:p w14:paraId="1518FBE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8430E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group session*.mp.</w:t>
            </w:r>
          </w:p>
          <w:p w14:paraId="3C549D9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group thera*.mp.</w:t>
            </w:r>
          </w:p>
          <w:p w14:paraId="152E0F4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unsel*.mp.</w:t>
            </w:r>
          </w:p>
          <w:p w14:paraId="230C1E4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are co-ordin*.mp.</w:t>
            </w:r>
          </w:p>
          <w:p w14:paraId="22F3938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57002F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ome* care.mp.</w:t>
            </w:r>
          </w:p>
          <w:p w14:paraId="652F159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5C744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tient cent* care.mp.</w:t>
            </w:r>
          </w:p>
          <w:p w14:paraId="27E4F47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83A06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based care.mp.</w:t>
            </w:r>
          </w:p>
          <w:p w14:paraId="75AD25B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8DEF2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listic care.mp.</w:t>
            </w:r>
          </w:p>
          <w:p w14:paraId="761D3C4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9E731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afety care.mp.</w:t>
            </w:r>
          </w:p>
          <w:p w14:paraId="0BB1360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871B49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risk assessmen*.mp.</w:t>
            </w:r>
          </w:p>
          <w:p w14:paraId="2D2A7BE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DFD50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 hospital*.mp.</w:t>
            </w:r>
          </w:p>
          <w:p w14:paraId="12FB9F3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rug counsel*.mp.</w:t>
            </w:r>
          </w:p>
          <w:p w14:paraId="5A18EE7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harmacotherapy*.mp.</w:t>
            </w:r>
          </w:p>
          <w:p w14:paraId="0981C02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B6298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manage*.mp.</w:t>
            </w:r>
          </w:p>
          <w:p w14:paraId="54632BA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 serv*.mp.</w:t>
            </w:r>
          </w:p>
          <w:p w14:paraId="7B8F88A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7B463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odel of care.mp.</w:t>
            </w:r>
          </w:p>
          <w:p w14:paraId="30417F1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B4E69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livery of care.mp.</w:t>
            </w:r>
          </w:p>
          <w:p w14:paraId="45FF6E9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42B67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dical home care.mp.</w:t>
            </w:r>
          </w:p>
          <w:p w14:paraId="615E55E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138AE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tegr* care.mp.</w:t>
            </w:r>
          </w:p>
          <w:p w14:paraId="37C50BB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5F947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care*</w:t>
            </w:r>
          </w:p>
          <w:p w14:paraId="76CEA3E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7250C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admission*.mp.</w:t>
            </w:r>
          </w:p>
          <w:p w14:paraId="6C927C6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BB2A3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ool*.mp. </w:t>
            </w:r>
          </w:p>
          <w:p w14:paraId="0950A0F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53BAA5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wrap-around care*.mp.</w:t>
            </w:r>
          </w:p>
          <w:p w14:paraId="0D020B6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7BE20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ergency medicine/ or pediatric </w:t>
            </w: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mergency medicine/</w:t>
            </w:r>
          </w:p>
          <w:p w14:paraId="059C0E0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D3CFD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medicine/</w:t>
            </w:r>
          </w:p>
          <w:p w14:paraId="2ED8E05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22574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treatment/</w:t>
            </w:r>
          </w:p>
          <w:p w14:paraId="2D7AD5B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65E40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cute care.mp.</w:t>
            </w:r>
          </w:p>
          <w:p w14:paraId="4BE91DB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2581B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ute ward.mp. </w:t>
            </w:r>
          </w:p>
          <w:p w14:paraId="3EED547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CD578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ergency services/ or crisis intervention services/ or emergency </w:t>
            </w: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edicine/ </w:t>
            </w:r>
          </w:p>
          <w:p w14:paraId="2DA3C62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F4FC5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emergency service/ or emergency health service/</w:t>
            </w:r>
          </w:p>
          <w:p w14:paraId="178258D9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E97476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rief intiv*.mp.</w:t>
            </w:r>
          </w:p>
          <w:p w14:paraId="0C9A708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DC346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risis interven*.mp.</w:t>
            </w:r>
          </w:p>
          <w:p w14:paraId="69D2235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A279A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*.mp.</w:t>
            </w:r>
          </w:p>
          <w:p w14:paraId="1D20D1B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1ACE4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* behav*.mp.</w:t>
            </w:r>
          </w:p>
          <w:p w14:paraId="1268170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47C82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ialect* behav*.mp.</w:t>
            </w:r>
          </w:p>
          <w:p w14:paraId="62D62F8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E9F9B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well*.mp.</w:t>
            </w:r>
          </w:p>
          <w:p w14:paraId="241E2A7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unsel*.mp.</w:t>
            </w:r>
          </w:p>
          <w:p w14:paraId="344EEAA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y therapy.mp.</w:t>
            </w:r>
          </w:p>
          <w:p w14:paraId="528D961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C490E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divid*consel*.mp.</w:t>
            </w:r>
          </w:p>
          <w:p w14:paraId="3BF7DAD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942E2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* therapy*.mp.</w:t>
            </w:r>
          </w:p>
          <w:p w14:paraId="05BC185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FD961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dyad</w:t>
            </w:r>
          </w:p>
          <w:p w14:paraId="6A73F92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2B00B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* deliv*.mp.</w:t>
            </w:r>
          </w:p>
          <w:p w14:paraId="52C8919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85ADB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65FBE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vidi* counsel*.mp</w:t>
            </w:r>
          </w:p>
          <w:p w14:paraId="657CBB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*therap*.mp.</w:t>
            </w:r>
          </w:p>
          <w:p w14:paraId="7D3CC7B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C68C1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chool based therp*.mp.</w:t>
            </w:r>
          </w:p>
          <w:p w14:paraId="1EF8919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F61B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 care.mp.</w:t>
            </w:r>
          </w:p>
          <w:p w14:paraId="3C949DE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7A5D0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group session*.mp.</w:t>
            </w:r>
          </w:p>
          <w:p w14:paraId="6D4F41D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group thera*.mp.</w:t>
            </w:r>
          </w:p>
          <w:p w14:paraId="149D915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unsel*.mp.</w:t>
            </w:r>
          </w:p>
          <w:p w14:paraId="7BDDDEA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are co-ordin*.mp.</w:t>
            </w:r>
          </w:p>
          <w:p w14:paraId="09B4301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A4F66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ome* care.mp.</w:t>
            </w:r>
          </w:p>
          <w:p w14:paraId="338CF14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103A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tient cent* care.mp.</w:t>
            </w:r>
          </w:p>
          <w:p w14:paraId="26ABE14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AEE135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based care.mp.</w:t>
            </w:r>
          </w:p>
          <w:p w14:paraId="0A69EE4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E7715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olistic care.mp.</w:t>
            </w:r>
          </w:p>
          <w:p w14:paraId="75F4C68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70859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afety care.mp.</w:t>
            </w:r>
          </w:p>
          <w:p w14:paraId="59C2421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6DF10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risk assessmen*.mp.</w:t>
            </w:r>
          </w:p>
          <w:p w14:paraId="70C370E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CE467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 hospital*.mp.</w:t>
            </w:r>
          </w:p>
          <w:p w14:paraId="4871740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rug counsel*.mp.</w:t>
            </w:r>
          </w:p>
          <w:p w14:paraId="437D30F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harmacotherapy*.mp.</w:t>
            </w:r>
          </w:p>
          <w:p w14:paraId="34CC80A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71138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manage*.mp.</w:t>
            </w:r>
          </w:p>
          <w:p w14:paraId="210657F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 serv*.mp.</w:t>
            </w:r>
          </w:p>
          <w:p w14:paraId="0B6879B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13228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odel of care.mp.</w:t>
            </w:r>
          </w:p>
          <w:p w14:paraId="73213B5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EF24D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elivery of care.mp.</w:t>
            </w:r>
          </w:p>
          <w:p w14:paraId="5D65460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3BCF3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dical home care.mp.</w:t>
            </w:r>
          </w:p>
          <w:p w14:paraId="3E8A0B1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D8201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tegr* care.mp.</w:t>
            </w:r>
          </w:p>
          <w:p w14:paraId="0E54B93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51AA0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care*</w:t>
            </w:r>
          </w:p>
          <w:p w14:paraId="4EF39EF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27135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admission*.mp.</w:t>
            </w:r>
          </w:p>
          <w:p w14:paraId="3D1E031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369676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ool*.mp. </w:t>
            </w:r>
          </w:p>
          <w:p w14:paraId="3DB03F9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84830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rap-around care*.mp.</w:t>
            </w:r>
          </w:p>
          <w:p w14:paraId="4FA2C6E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B6852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readmission*.mp.</w:t>
            </w:r>
          </w:p>
          <w:p w14:paraId="1F20250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3A60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wrap-around care*.mp.</w:t>
            </w:r>
          </w:p>
          <w:p w14:paraId="6D9F923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B89B8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rehospitali*.mp.</w:t>
            </w:r>
          </w:p>
          <w:p w14:paraId="4E342EC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(hospital adj3 emergenc*).mp.</w:t>
            </w:r>
          </w:p>
          <w:p w14:paraId="42F3C88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61F33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(emergenc* adj2 medic*).mp.</w:t>
            </w:r>
          </w:p>
          <w:p w14:paraId="51BD241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1EFB72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acute hospital*.mp.</w:t>
            </w:r>
          </w:p>
          <w:p w14:paraId="1FA123E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EA0B9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(acute adj2 medic*).mp.</w:t>
            </w:r>
          </w:p>
          <w:p w14:paraId="44CB50B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E41A14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emergenc* adj2 treatment*).mp.</w:t>
            </w:r>
          </w:p>
          <w:p w14:paraId="37C94171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re?feeding.mp.</w:t>
            </w:r>
          </w:p>
          <w:p w14:paraId="3EE04D2A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FD182E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(emergenc* adj2 in?patient).mp.</w:t>
            </w:r>
          </w:p>
          <w:p w14:paraId="319560F9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B5F624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(non?elective adj2 care).mp.</w:t>
            </w:r>
          </w:p>
          <w:p w14:paraId="41B09A12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379F5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(non?elective adj2 treatment).mp.</w:t>
            </w:r>
          </w:p>
          <w:p w14:paraId="193A888B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94FC7B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(unscheduled adj2 care).mp.</w:t>
            </w:r>
          </w:p>
          <w:p w14:paraId="6FA6FF87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A5E031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(unscheduled adj2 treatment).mp.</w:t>
            </w:r>
          </w:p>
          <w:p w14:paraId="1A96A546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4F3072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(unscheduled adj2 </w:t>
            </w: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cal).mp.</w:t>
            </w:r>
          </w:p>
          <w:p w14:paraId="190239DE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72B2D3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(non?elective adj2 medical).mp.</w:t>
            </w:r>
          </w:p>
          <w:p w14:paraId="1C42EC78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768AB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(unplanned adj2 care).mp.</w:t>
            </w:r>
          </w:p>
          <w:p w14:paraId="34B36CA3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5B75DD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(unplanned adj2 treatment).mp.</w:t>
            </w:r>
          </w:p>
          <w:p w14:paraId="69C59884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78FC1C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(unplanned adj2 medical).mp.</w:t>
            </w:r>
          </w:p>
          <w:p w14:paraId="286C973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F0DE2F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(prospective adj2 care).mp.</w:t>
            </w:r>
          </w:p>
          <w:p w14:paraId="7B88916E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40196E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(prospective adj2 treatment).mp.</w:t>
            </w:r>
          </w:p>
          <w:p w14:paraId="531C5D2A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2EE3B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prospective adj2 medical).mp.</w:t>
            </w:r>
          </w:p>
          <w:p w14:paraId="5BE178BB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E174B3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(urgent adj2 care).mp.</w:t>
            </w:r>
          </w:p>
          <w:p w14:paraId="2B46F4E9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2E481D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(urgent adj2 treatment).mp.</w:t>
            </w:r>
          </w:p>
          <w:p w14:paraId="76916696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197178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(urgent adj2 medical).mp.</w:t>
            </w:r>
          </w:p>
          <w:p w14:paraId="4222CE81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58F065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emergency hospitali?ation*.mp.</w:t>
            </w:r>
          </w:p>
          <w:p w14:paraId="0B0B421D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F409D5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acute hospitali?ation.mp.</w:t>
            </w:r>
          </w:p>
          <w:p w14:paraId="322A0C2B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2194A8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acute treatment*.mp.</w:t>
            </w:r>
          </w:p>
          <w:p w14:paraId="2D50AC00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E353F8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acute admission*.mp.</w:t>
            </w:r>
          </w:p>
          <w:p w14:paraId="4E190E03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3B566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rief intiv*.mp.</w:t>
            </w:r>
          </w:p>
          <w:p w14:paraId="296F0BB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21DC0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risis interven*.mp.</w:t>
            </w:r>
          </w:p>
          <w:p w14:paraId="4201C86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71566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*.mp.</w:t>
            </w:r>
          </w:p>
          <w:p w14:paraId="6C0BADF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71DB7B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* behav*.mp.</w:t>
            </w:r>
          </w:p>
          <w:p w14:paraId="6A1CEEE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06A39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ialect* behav*.mp.</w:t>
            </w:r>
          </w:p>
          <w:p w14:paraId="60BF634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5058E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ell*.mp.</w:t>
            </w:r>
          </w:p>
          <w:p w14:paraId="0A6FAC6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unsel*.mp.</w:t>
            </w:r>
          </w:p>
          <w:p w14:paraId="7934AE8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y therapy.mp.</w:t>
            </w:r>
          </w:p>
          <w:p w14:paraId="751827B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B96E9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divid*consel*.mp.</w:t>
            </w:r>
          </w:p>
          <w:p w14:paraId="76D3F36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2E069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* therapy*.mp.</w:t>
            </w:r>
          </w:p>
          <w:p w14:paraId="4CBED99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AE6BC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dyad</w:t>
            </w:r>
          </w:p>
          <w:p w14:paraId="4E6A20D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7AA6A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* deliv*.mp.</w:t>
            </w:r>
          </w:p>
          <w:p w14:paraId="7457561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8F786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C0A76D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vidi* counsel*.mp</w:t>
            </w:r>
          </w:p>
          <w:p w14:paraId="387EAA4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*therap*.mp.</w:t>
            </w:r>
          </w:p>
          <w:p w14:paraId="6E57C71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7E11B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chool based therp*.mp.</w:t>
            </w:r>
          </w:p>
          <w:p w14:paraId="5779F78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1A381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 care.mp.</w:t>
            </w:r>
          </w:p>
          <w:p w14:paraId="71E74EE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C9FD4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group session*.mp.</w:t>
            </w:r>
          </w:p>
          <w:p w14:paraId="4D07850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group thera*.mp.</w:t>
            </w:r>
          </w:p>
          <w:p w14:paraId="3486783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unsel*.mp.</w:t>
            </w:r>
          </w:p>
          <w:p w14:paraId="25BFA63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are co-ordin*.mp.</w:t>
            </w:r>
          </w:p>
          <w:p w14:paraId="445733B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068AB4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ome* care.mp.</w:t>
            </w:r>
          </w:p>
          <w:p w14:paraId="2A7ED56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CD7C6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tient cent* care.mp.</w:t>
            </w:r>
          </w:p>
          <w:p w14:paraId="0C2A46C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EACF9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based care.mp.</w:t>
            </w:r>
          </w:p>
          <w:p w14:paraId="672B62C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79FEC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listic care.mp.</w:t>
            </w:r>
          </w:p>
          <w:p w14:paraId="112F195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ECEA2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afety care.mp.</w:t>
            </w:r>
          </w:p>
          <w:p w14:paraId="59E01DE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E72BA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risk assessmen*.mp.</w:t>
            </w:r>
          </w:p>
          <w:p w14:paraId="1082D3F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09FE2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 hospital*.mp.</w:t>
            </w:r>
          </w:p>
          <w:p w14:paraId="4867CEB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rug counsel*.mp.</w:t>
            </w:r>
          </w:p>
          <w:p w14:paraId="51725DA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harmacotherapy*.mp.</w:t>
            </w:r>
          </w:p>
          <w:p w14:paraId="2B7FD6B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25C03E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manage*.mp.</w:t>
            </w:r>
          </w:p>
          <w:p w14:paraId="7F0F0A0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 serv*.mp.</w:t>
            </w:r>
          </w:p>
          <w:p w14:paraId="7F00056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DC4B6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odel of care.mp.</w:t>
            </w:r>
          </w:p>
          <w:p w14:paraId="2445D2E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B81CD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livery of care.mp.</w:t>
            </w:r>
          </w:p>
          <w:p w14:paraId="23373DC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4A7ED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dical home care.mp.</w:t>
            </w:r>
          </w:p>
          <w:p w14:paraId="59F1061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83E0E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tegr* care.mp.</w:t>
            </w:r>
          </w:p>
          <w:p w14:paraId="7458908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AD803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care*</w:t>
            </w:r>
          </w:p>
          <w:p w14:paraId="0F1D349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76966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admission*.mp.</w:t>
            </w:r>
          </w:p>
          <w:p w14:paraId="56751E0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60DAAF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ool*.mp. </w:t>
            </w:r>
          </w:p>
          <w:p w14:paraId="356496F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FFE49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wrap-around care*.mp.</w:t>
            </w:r>
          </w:p>
          <w:p w14:paraId="69F10F14" w14:textId="77777777" w:rsidR="00700C58" w:rsidRPr="006D2CD0" w:rsidRDefault="00700C58" w:rsidP="00BA501C">
            <w:pPr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</w:pPr>
          </w:p>
          <w:p w14:paraId="5FDC6248" w14:textId="77777777" w:rsidR="00700C58" w:rsidRPr="006D2CD0" w:rsidRDefault="00700C58" w:rsidP="00BA501C">
            <w:pPr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</w:pPr>
            <w:r w:rsidRPr="006D2CD0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 xml:space="preserve">emergency medicine/ or pediatric </w:t>
            </w:r>
            <w:r w:rsidRPr="006D2CD0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lastRenderedPageBreak/>
              <w:t>emergency medicine/</w:t>
            </w:r>
          </w:p>
          <w:p w14:paraId="24B35334" w14:textId="77777777" w:rsidR="00700C58" w:rsidRPr="006D2CD0" w:rsidRDefault="00700C58" w:rsidP="00BA501C">
            <w:pPr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</w:pPr>
          </w:p>
          <w:p w14:paraId="0E8BACB6" w14:textId="77777777" w:rsidR="00700C58" w:rsidRPr="006D2CD0" w:rsidRDefault="00700C58" w:rsidP="00BA501C">
            <w:pPr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</w:pPr>
            <w:r w:rsidRPr="006D2CD0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acute care.mp.</w:t>
            </w:r>
          </w:p>
          <w:p w14:paraId="1F6D8C26" w14:textId="77777777" w:rsidR="00700C58" w:rsidRPr="006D2CD0" w:rsidRDefault="00700C58" w:rsidP="00BA501C">
            <w:pPr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</w:pPr>
            <w:r w:rsidRPr="006D2CD0"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  <w:t>acute ward.mp.</w:t>
            </w:r>
          </w:p>
          <w:p w14:paraId="48A652F7" w14:textId="77777777" w:rsidR="00700C58" w:rsidRPr="006D2CD0" w:rsidRDefault="00700C58" w:rsidP="00BA501C">
            <w:pPr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</w:pPr>
          </w:p>
          <w:p w14:paraId="2FC99A4F" w14:textId="77777777" w:rsidR="00700C58" w:rsidRPr="006D2CD0" w:rsidRDefault="00700C58" w:rsidP="00BA501C">
            <w:pPr>
              <w:rPr>
                <w:rFonts w:ascii="Times New Roman" w:hAnsi="Times New Roman" w:cs="Times New Roman"/>
                <w:color w:val="2D2D2D"/>
                <w:sz w:val="24"/>
                <w:szCs w:val="24"/>
                <w:shd w:val="clear" w:color="auto" w:fill="FFFFFF"/>
              </w:rPr>
            </w:pPr>
          </w:p>
          <w:p w14:paraId="6431949A" w14:textId="77777777" w:rsidR="00700C58" w:rsidRPr="006D2CD0" w:rsidRDefault="00700C58" w:rsidP="00BA50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emergency services/ or crisis intervention services/or emergency medicine/ </w:t>
            </w:r>
          </w:p>
          <w:p w14:paraId="5D1EB1DC" w14:textId="77777777" w:rsidR="00700C58" w:rsidRPr="006D2CD0" w:rsidRDefault="00700C58" w:rsidP="00BA50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9A1D8F" w14:textId="77777777" w:rsidR="00700C58" w:rsidRPr="006D2CD0" w:rsidRDefault="00700C58" w:rsidP="00BA50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hospital emergency service/ or emergency health service/ </w:t>
            </w:r>
          </w:p>
          <w:p w14:paraId="1C6CF295" w14:textId="77777777" w:rsidR="00700C58" w:rsidRPr="006D2CD0" w:rsidRDefault="00700C58" w:rsidP="00BA50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A30CE2" w14:textId="77777777" w:rsidR="00700C58" w:rsidRPr="006D2CD0" w:rsidRDefault="00700C58" w:rsidP="00BA50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emergency medicine/ </w:t>
            </w:r>
          </w:p>
          <w:p w14:paraId="7C31E9E7" w14:textId="77777777" w:rsidR="00700C58" w:rsidRPr="006D2CD0" w:rsidRDefault="00700C58" w:rsidP="00BA50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E73EC7" w14:textId="77777777" w:rsidR="00700C58" w:rsidRPr="006D2CD0" w:rsidRDefault="00700C58" w:rsidP="00BA50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 xml:space="preserve">emergency treatment/ </w:t>
            </w:r>
          </w:p>
          <w:p w14:paraId="3F601582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426056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rief intiv*.mp.</w:t>
            </w:r>
          </w:p>
          <w:p w14:paraId="21AB015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5F18C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risis interven*.mp.</w:t>
            </w:r>
          </w:p>
          <w:p w14:paraId="33478B8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BF803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*.mp.</w:t>
            </w:r>
          </w:p>
          <w:p w14:paraId="7FA6D28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E8BF9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* behav*.mp.</w:t>
            </w:r>
          </w:p>
          <w:p w14:paraId="250A153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DBA16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ialect* behav*.mp.</w:t>
            </w:r>
          </w:p>
          <w:p w14:paraId="1ACC243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96417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well*.mp.</w:t>
            </w:r>
          </w:p>
          <w:p w14:paraId="335AA39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unsel*.mp.</w:t>
            </w:r>
          </w:p>
          <w:p w14:paraId="3742892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y therapy.mp.</w:t>
            </w:r>
          </w:p>
          <w:p w14:paraId="0E94B14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62B4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divid*consel*.mp.</w:t>
            </w:r>
          </w:p>
          <w:p w14:paraId="5ABE466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9EDC7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* therapy*.mp.</w:t>
            </w:r>
          </w:p>
          <w:p w14:paraId="797CAA4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9D58F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dyad</w:t>
            </w:r>
          </w:p>
          <w:p w14:paraId="356A8FE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1ECBF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* deliv*.mp.</w:t>
            </w:r>
          </w:p>
          <w:p w14:paraId="3C84583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381AE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6C03B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vidi* counsel*.mp</w:t>
            </w:r>
          </w:p>
          <w:p w14:paraId="7DD7D62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*therap*.mp.</w:t>
            </w:r>
          </w:p>
          <w:p w14:paraId="5C4073D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A98DF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chool based therp*.mp.</w:t>
            </w:r>
          </w:p>
          <w:p w14:paraId="16B8552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A6E4B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 care.mp.</w:t>
            </w:r>
          </w:p>
          <w:p w14:paraId="75A1723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A755C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group session*.mp.</w:t>
            </w:r>
          </w:p>
          <w:p w14:paraId="2791F31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group thera*.mp.</w:t>
            </w:r>
          </w:p>
          <w:p w14:paraId="25272CE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unsel*.mp.</w:t>
            </w:r>
          </w:p>
          <w:p w14:paraId="6AF3075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are co-ordin*.mp.</w:t>
            </w:r>
          </w:p>
          <w:p w14:paraId="086E6C6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4086C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ome* care.mp.</w:t>
            </w:r>
          </w:p>
          <w:p w14:paraId="39803DD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D1330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tient cent* care.mp.</w:t>
            </w:r>
          </w:p>
          <w:p w14:paraId="7F9E754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06A67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based care.mp.</w:t>
            </w:r>
          </w:p>
          <w:p w14:paraId="032D3CE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867F1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olistic care.mp.</w:t>
            </w:r>
          </w:p>
          <w:p w14:paraId="37C6D4B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DBAAA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afety care.mp.</w:t>
            </w:r>
          </w:p>
          <w:p w14:paraId="432F972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C660A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risk assessmen*.mp.</w:t>
            </w:r>
          </w:p>
          <w:p w14:paraId="3C76A3F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7CDE2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 hospital*.mp.</w:t>
            </w:r>
          </w:p>
          <w:p w14:paraId="0764149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rug counsel*.mp.</w:t>
            </w:r>
          </w:p>
          <w:p w14:paraId="257730E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harmacotherapy*.mp.</w:t>
            </w:r>
          </w:p>
          <w:p w14:paraId="689B3F3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D6120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manage*.mp.</w:t>
            </w:r>
          </w:p>
          <w:p w14:paraId="7D7D7A1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 serv*.mp.</w:t>
            </w:r>
          </w:p>
          <w:p w14:paraId="51C1BA5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17854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odel of care.mp.</w:t>
            </w:r>
          </w:p>
          <w:p w14:paraId="716112E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1E98B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elivery of care.mp.</w:t>
            </w:r>
          </w:p>
          <w:p w14:paraId="14D5368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9A1D5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dical home care.mp.</w:t>
            </w:r>
          </w:p>
          <w:p w14:paraId="7D6501F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0AA0F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tegr* care.mp.</w:t>
            </w:r>
          </w:p>
          <w:p w14:paraId="5DCD7A4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D97E4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care*</w:t>
            </w:r>
          </w:p>
          <w:p w14:paraId="68CEBE1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5E5C3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admission*.mp.</w:t>
            </w:r>
          </w:p>
          <w:p w14:paraId="6504226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A9091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ool*.mp. </w:t>
            </w:r>
          </w:p>
          <w:p w14:paraId="71CE5CE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CE971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rap-around care*.mp.</w:t>
            </w:r>
          </w:p>
          <w:p w14:paraId="5487BF73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76C8740B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>emergency admission*.mp.</w:t>
            </w:r>
          </w:p>
          <w:p w14:paraId="0318BEF7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6762ABA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wrap-around care*.mp.</w:t>
            </w:r>
          </w:p>
          <w:p w14:paraId="4F60CA31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4F398913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>emergency readmission*.mp.</w:t>
            </w:r>
          </w:p>
          <w:p w14:paraId="6D4C7E7C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2A9D3A0F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rehospitali*.mp. </w:t>
            </w:r>
          </w:p>
          <w:p w14:paraId="6CC91136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78A6348F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>(hospital* adj4 emergenc*).mp.</w:t>
            </w:r>
          </w:p>
          <w:p w14:paraId="1B3B3A2D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4A339D4C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emergenc* adj2 medic*).mp. </w:t>
            </w:r>
          </w:p>
          <w:p w14:paraId="39265B5B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0F8B775F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6D2CD0">
              <w:rPr>
                <w:color w:val="000000"/>
              </w:rPr>
              <w:t>acute hospital*.mp.</w:t>
            </w:r>
          </w:p>
          <w:p w14:paraId="746F2BA9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67EADC6A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acute adj2 medic*).mp. </w:t>
            </w:r>
          </w:p>
          <w:p w14:paraId="3816CF9C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5E276C3C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emergenc* adj2 treatment*).mp. </w:t>
            </w:r>
          </w:p>
          <w:p w14:paraId="29702E76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4FB33796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>medical stabili?ation.mp</w:t>
            </w:r>
          </w:p>
          <w:p w14:paraId="296863B7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24C61E60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re?feeding.mp. </w:t>
            </w:r>
          </w:p>
          <w:p w14:paraId="5F8819DF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0355676B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acute adj2 in?patient*).mp. </w:t>
            </w:r>
          </w:p>
          <w:p w14:paraId="7E6D1A75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3A9CE940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emergenc* adj2 in?patient*).mp. </w:t>
            </w:r>
          </w:p>
          <w:p w14:paraId="30AD18A3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7B96FDA0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hospital adj2 readmi*).mp. </w:t>
            </w:r>
          </w:p>
          <w:p w14:paraId="6A8CF036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3BE84905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lastRenderedPageBreak/>
              <w:t xml:space="preserve">(non?elective adj2 care).mp. </w:t>
            </w:r>
          </w:p>
          <w:p w14:paraId="594612E4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704F9901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non?elective adj2 admission*).mp. </w:t>
            </w:r>
          </w:p>
          <w:p w14:paraId="38ADB5F2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7B29E50B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non?elective adj2 treatment).mp. </w:t>
            </w:r>
          </w:p>
          <w:p w14:paraId="1144D8ED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1942AE61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non?elective adj2 readmission*).mp. </w:t>
            </w:r>
          </w:p>
          <w:p w14:paraId="2E286E25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6016500A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>(unscheduled adj2 care).mp.</w:t>
            </w:r>
          </w:p>
          <w:p w14:paraId="53097E3A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2E3C54CF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unscheduled adj2 admission*).mp. </w:t>
            </w:r>
          </w:p>
          <w:p w14:paraId="5B8E4597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7C109B20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>(unscheduled adj2 readmission*).mp.</w:t>
            </w:r>
          </w:p>
          <w:p w14:paraId="241C22B2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666BDB1B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unscheduled adj2 treatment).mp. </w:t>
            </w:r>
          </w:p>
          <w:p w14:paraId="52C18FD9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66B84707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4689D785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unscheduled adj2 hospital*).mp. </w:t>
            </w:r>
          </w:p>
          <w:p w14:paraId="311DEC73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6404B72A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>(unplanned adj2 hospital*).mp.</w:t>
            </w:r>
          </w:p>
          <w:p w14:paraId="23F3B9B9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5828C486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>(unplanned adj2 admi*).mp.</w:t>
            </w:r>
          </w:p>
          <w:p w14:paraId="2F082C1C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6791096F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>(unplanned adj2 care).mp.</w:t>
            </w:r>
          </w:p>
          <w:p w14:paraId="4223CA4E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7214EA26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unplanned adj2 treatment).mp. </w:t>
            </w:r>
          </w:p>
          <w:p w14:paraId="2767AF83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4FC50A3B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unplanned adj2 </w:t>
            </w:r>
            <w:r w:rsidRPr="006D2CD0">
              <w:rPr>
                <w:color w:val="000000"/>
                <w:bdr w:val="none" w:sz="0" w:space="0" w:color="auto" w:frame="1"/>
              </w:rPr>
              <w:lastRenderedPageBreak/>
              <w:t>readmi*).mp.</w:t>
            </w:r>
          </w:p>
          <w:p w14:paraId="55266AE0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3DDEED5D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>(non?elective adj2 hospital*).mp</w:t>
            </w:r>
          </w:p>
          <w:p w14:paraId="2C44E865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6A943BD6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prospective adj2 care).mp. </w:t>
            </w:r>
          </w:p>
          <w:p w14:paraId="53C87614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4C66C856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>(prospective adj2 admission*).mp.</w:t>
            </w:r>
          </w:p>
          <w:p w14:paraId="1E207ABD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prospective adj2 treatment).mp. </w:t>
            </w:r>
          </w:p>
          <w:p w14:paraId="5F1162ED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390CF5C4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prospective adj2 readmission*).mp. </w:t>
            </w:r>
          </w:p>
          <w:p w14:paraId="413D279C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6225697B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>(urgent adj2 care).mp.</w:t>
            </w:r>
          </w:p>
          <w:p w14:paraId="504C7D68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2173E3F0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 xml:space="preserve">(urgent adj2 admission*).mp. </w:t>
            </w:r>
          </w:p>
          <w:p w14:paraId="75FC29E7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65E07A34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>(urgent adj2 readmission*).mp.</w:t>
            </w:r>
          </w:p>
          <w:p w14:paraId="6FBCFD52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404F2A3A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  <w:r w:rsidRPr="006D2CD0">
              <w:rPr>
                <w:color w:val="000000"/>
                <w:bdr w:val="none" w:sz="0" w:space="0" w:color="auto" w:frame="1"/>
              </w:rPr>
              <w:t>(urgent adj2 treatment).mp.</w:t>
            </w:r>
          </w:p>
          <w:p w14:paraId="3813BB3A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680276D6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4195D69E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2C57544D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2D49CCD7" w14:textId="77777777" w:rsidR="00700C58" w:rsidRPr="006D2CD0" w:rsidRDefault="00700C58" w:rsidP="00BA501C">
            <w:pPr>
              <w:pStyle w:val="NormalWeb"/>
              <w:spacing w:before="0" w:beforeAutospacing="0" w:after="0" w:afterAutospacing="0"/>
              <w:rPr>
                <w:color w:val="000000"/>
                <w:bdr w:val="none" w:sz="0" w:space="0" w:color="auto" w:frame="1"/>
              </w:rPr>
            </w:pPr>
          </w:p>
          <w:p w14:paraId="034416CC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2B368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rief intiv*.mp.</w:t>
            </w:r>
          </w:p>
          <w:p w14:paraId="22D879A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C079A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risis interven*.mp.</w:t>
            </w:r>
          </w:p>
          <w:p w14:paraId="2408B28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CB6706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*.mp.</w:t>
            </w:r>
          </w:p>
          <w:p w14:paraId="7E02636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AC2D6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* behav*.mp.</w:t>
            </w:r>
          </w:p>
          <w:p w14:paraId="3455965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745E1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ialect* behav*.mp.</w:t>
            </w:r>
          </w:p>
          <w:p w14:paraId="554B83A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07A1C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ell*.mp.</w:t>
            </w:r>
          </w:p>
          <w:p w14:paraId="38D6E50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unsel*.mp.</w:t>
            </w:r>
          </w:p>
          <w:p w14:paraId="271E0AA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y therapy.mp.</w:t>
            </w:r>
          </w:p>
          <w:p w14:paraId="468C585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2655C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divid*consel*.mp.</w:t>
            </w:r>
          </w:p>
          <w:p w14:paraId="06B682E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C87AD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* therapy*.mp.</w:t>
            </w:r>
          </w:p>
          <w:p w14:paraId="001D2FF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C5265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dyad</w:t>
            </w:r>
          </w:p>
          <w:p w14:paraId="785C9FC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69E11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* deliv*.mp.</w:t>
            </w:r>
          </w:p>
          <w:p w14:paraId="3CEC324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5287B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2E60B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vidi* counsel*.mp</w:t>
            </w:r>
          </w:p>
          <w:p w14:paraId="2F40F40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*therap*.mp.</w:t>
            </w:r>
          </w:p>
          <w:p w14:paraId="69DF203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E4A09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chool based therp*.mp.</w:t>
            </w:r>
          </w:p>
          <w:p w14:paraId="70F2D32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9B150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 care.mp.</w:t>
            </w:r>
          </w:p>
          <w:p w14:paraId="0E8348B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D88BE9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group session*.mp.</w:t>
            </w:r>
          </w:p>
          <w:p w14:paraId="620560B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group thera*.mp.</w:t>
            </w:r>
          </w:p>
          <w:p w14:paraId="035CBBA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unsel*.mp.</w:t>
            </w:r>
          </w:p>
          <w:p w14:paraId="1797C7B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are co-ordin*.mp.</w:t>
            </w:r>
          </w:p>
          <w:p w14:paraId="34D58D5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9C6F5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ome* care.mp.</w:t>
            </w:r>
          </w:p>
          <w:p w14:paraId="2F67440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AA877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tient cent* care.mp.</w:t>
            </w:r>
          </w:p>
          <w:p w14:paraId="541B5A1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5BDBE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based care.mp.</w:t>
            </w:r>
          </w:p>
          <w:p w14:paraId="370F111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0E9A3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listic care.mp.</w:t>
            </w:r>
          </w:p>
          <w:p w14:paraId="433EC5B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33A48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afety care.mp.</w:t>
            </w:r>
          </w:p>
          <w:p w14:paraId="0A3B4E2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31B46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risk assessmen*.mp.</w:t>
            </w:r>
          </w:p>
          <w:p w14:paraId="2DE216B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8EB27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 hospital*.mp.</w:t>
            </w:r>
          </w:p>
          <w:p w14:paraId="5E61515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rug counsel*.mp.</w:t>
            </w:r>
          </w:p>
          <w:p w14:paraId="567AC68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harmacotherapy*.mp.</w:t>
            </w:r>
          </w:p>
          <w:p w14:paraId="3F1F2B4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CBC41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manage*.mp.</w:t>
            </w:r>
          </w:p>
          <w:p w14:paraId="092D9D6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 serv*.mp.</w:t>
            </w:r>
          </w:p>
          <w:p w14:paraId="35FBB74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B40B1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odel of care.mp.</w:t>
            </w:r>
          </w:p>
          <w:p w14:paraId="5A1A76C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4C839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livery of care.mp.</w:t>
            </w:r>
          </w:p>
          <w:p w14:paraId="46603D7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524199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dical home care.mp.</w:t>
            </w:r>
          </w:p>
          <w:p w14:paraId="04F6714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6465E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tegr* care.mp.</w:t>
            </w:r>
          </w:p>
          <w:p w14:paraId="0FA6B9E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3651A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care*</w:t>
            </w:r>
          </w:p>
          <w:p w14:paraId="60E6FD6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894702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admission*.mp.</w:t>
            </w:r>
          </w:p>
          <w:p w14:paraId="119F34D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BA666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ool*.mp. </w:t>
            </w:r>
          </w:p>
          <w:p w14:paraId="40F68E6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C0CB5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wrap-around care*.mp.</w:t>
            </w:r>
          </w:p>
          <w:p w14:paraId="7846D4D3" w14:textId="77777777" w:rsidR="00700C58" w:rsidRPr="006D2CD0" w:rsidRDefault="00700C58" w:rsidP="00BA501C">
            <w:pPr>
              <w:pStyle w:val="NormalWeb"/>
              <w:shd w:val="clear" w:color="auto" w:fill="FFFFFF"/>
              <w:spacing w:before="0" w:beforeAutospacing="0" w:after="0" w:afterAutospacing="0"/>
            </w:pPr>
          </w:p>
          <w:p w14:paraId="505F9046" w14:textId="77777777" w:rsidR="00700C58" w:rsidRPr="006D2CD0" w:rsidRDefault="00700C58" w:rsidP="00BA501C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</w:rPr>
            </w:pPr>
            <w:r w:rsidRPr="006D2CD0">
              <w:rPr>
                <w:color w:val="000000"/>
              </w:rPr>
              <w:t xml:space="preserve">emergency medicine/ or pediatric </w:t>
            </w:r>
            <w:r w:rsidRPr="006D2CD0">
              <w:rPr>
                <w:color w:val="000000"/>
              </w:rPr>
              <w:lastRenderedPageBreak/>
              <w:t>emergency medicine/</w:t>
            </w:r>
          </w:p>
          <w:p w14:paraId="7D2E9D60" w14:textId="77777777" w:rsidR="00700C58" w:rsidRPr="006D2CD0" w:rsidRDefault="00700C58" w:rsidP="00BA501C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/>
              </w:rPr>
            </w:pPr>
          </w:p>
          <w:p w14:paraId="005864D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2039A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well*.mp.</w:t>
            </w:r>
          </w:p>
          <w:p w14:paraId="214FCCE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unsel*.mp.</w:t>
            </w:r>
          </w:p>
          <w:p w14:paraId="0D75767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y therapy.mp.</w:t>
            </w:r>
          </w:p>
          <w:p w14:paraId="6E4F83C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80735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divid*consel*.mp.</w:t>
            </w:r>
          </w:p>
          <w:p w14:paraId="09D5B40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668989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* therapy*.mp.</w:t>
            </w:r>
          </w:p>
          <w:p w14:paraId="55B35C4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E723A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* deliv*.mp.</w:t>
            </w:r>
          </w:p>
          <w:p w14:paraId="2A50533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694C3E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dyad</w:t>
            </w:r>
          </w:p>
          <w:p w14:paraId="742DA40D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hAnsi="Times New Roman" w:cs="Times New Roman"/>
                <w:sz w:val="24"/>
                <w:szCs w:val="24"/>
              </w:rPr>
              <w:t>acute care.mp.</w:t>
            </w:r>
          </w:p>
          <w:p w14:paraId="15FB8D12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5FB93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Service, Hospital</w:t>
            </w:r>
          </w:p>
          <w:p w14:paraId="695240D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8F20C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hild, Hospitalized/ or Adolescent, Hospitalized/</w:t>
            </w:r>
          </w:p>
          <w:p w14:paraId="74E81DA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C6301E" w14:textId="77777777" w:rsidR="00700C58" w:rsidRPr="006D2CD0" w:rsidRDefault="00700C58" w:rsidP="00BA501C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6D2CD0">
              <w:t>hospitalisation/ or “length of stay” / or patient admission/ or patient readmission</w:t>
            </w:r>
          </w:p>
          <w:p w14:paraId="5930950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7D2659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8F49B7" w14:textId="77777777" w:rsidR="00700C58" w:rsidRPr="006D2CD0" w:rsidRDefault="00700C58" w:rsidP="00BA50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D0BA36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rief intiv*.mp.</w:t>
            </w:r>
          </w:p>
          <w:p w14:paraId="6287BF6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C6428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risis interven*.mp.</w:t>
            </w:r>
          </w:p>
          <w:p w14:paraId="2CF3482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22E2F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*.mp.</w:t>
            </w:r>
          </w:p>
          <w:p w14:paraId="316A1AC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9270E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* behav*.mp.</w:t>
            </w:r>
          </w:p>
          <w:p w14:paraId="6303211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1A60C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ialect* behav*.mp.</w:t>
            </w:r>
          </w:p>
          <w:p w14:paraId="30FE925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40353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well*.mp.</w:t>
            </w:r>
          </w:p>
          <w:p w14:paraId="07459E1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unsel*.mp.</w:t>
            </w:r>
          </w:p>
          <w:p w14:paraId="14CF043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y therapy.mp.</w:t>
            </w:r>
          </w:p>
          <w:p w14:paraId="64E28C3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22A4E6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divid*consel*.mp.</w:t>
            </w:r>
          </w:p>
          <w:p w14:paraId="0C0ED49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FF1C9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* therapy*.mp.</w:t>
            </w:r>
          </w:p>
          <w:p w14:paraId="68F7D3D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86F84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dyad</w:t>
            </w:r>
          </w:p>
          <w:p w14:paraId="02EEE04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11FF27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* deliv*.mp.</w:t>
            </w:r>
          </w:p>
          <w:p w14:paraId="61A6A3A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E1A41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60354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vidi* counsel*.mp</w:t>
            </w:r>
          </w:p>
          <w:p w14:paraId="34E8F6D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*therap*.mp.</w:t>
            </w:r>
          </w:p>
          <w:p w14:paraId="6851FD9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7AEDF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chool based therp*.mp.</w:t>
            </w:r>
          </w:p>
          <w:p w14:paraId="0306E6B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CE65E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 care.mp.</w:t>
            </w:r>
          </w:p>
          <w:p w14:paraId="1B28443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CC93D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group session*.mp.</w:t>
            </w:r>
          </w:p>
          <w:p w14:paraId="2D4FA37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group thera*.mp.</w:t>
            </w:r>
          </w:p>
          <w:p w14:paraId="633F3E2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unsel*.mp.</w:t>
            </w:r>
          </w:p>
          <w:p w14:paraId="0C417A2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are co-ordin*.mp.</w:t>
            </w:r>
          </w:p>
          <w:p w14:paraId="46F6EA6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98C386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ome* care.mp.</w:t>
            </w:r>
          </w:p>
          <w:p w14:paraId="635CBB5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8B85A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tient cent* care.mp.</w:t>
            </w:r>
          </w:p>
          <w:p w14:paraId="3E92D5A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1AF88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based care.mp.</w:t>
            </w:r>
          </w:p>
          <w:p w14:paraId="7FBD27D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AF147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olistic care.mp.</w:t>
            </w:r>
          </w:p>
          <w:p w14:paraId="55AFEDB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3F8E4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afety care.mp.</w:t>
            </w:r>
          </w:p>
          <w:p w14:paraId="7642ED5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9947B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risk assessmen*.mp.</w:t>
            </w:r>
          </w:p>
          <w:p w14:paraId="1360975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9A9B0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 hospital*.mp.</w:t>
            </w:r>
          </w:p>
          <w:p w14:paraId="753955C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rug counsel*.mp.</w:t>
            </w:r>
          </w:p>
          <w:p w14:paraId="339BD45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harmacotherapy*.mp.</w:t>
            </w:r>
          </w:p>
          <w:p w14:paraId="7C2EA20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0A501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manage*.mp.</w:t>
            </w:r>
          </w:p>
          <w:p w14:paraId="3AAE632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 serv*.mp.</w:t>
            </w:r>
          </w:p>
          <w:p w14:paraId="4F1DE9B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9BED9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odel of care.mp.</w:t>
            </w:r>
          </w:p>
          <w:p w14:paraId="7DF5B69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6A42F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elivery of care.mp.</w:t>
            </w:r>
          </w:p>
          <w:p w14:paraId="45984A5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69879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dical home care.mp.</w:t>
            </w:r>
          </w:p>
          <w:p w14:paraId="3183490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94782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tegr* care.mp.</w:t>
            </w:r>
          </w:p>
          <w:p w14:paraId="1ED2C41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B88DB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care*</w:t>
            </w:r>
          </w:p>
          <w:p w14:paraId="4121F25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5A97F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admission*.mp.</w:t>
            </w:r>
          </w:p>
          <w:p w14:paraId="0483FC6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77AF7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ool*.mp. </w:t>
            </w:r>
          </w:p>
          <w:p w14:paraId="48929E0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C6394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rap-around care*.mp.</w:t>
            </w:r>
          </w:p>
          <w:p w14:paraId="3E91445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F7CA1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10EAA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073D7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near/2 emergenc* </w:t>
            </w:r>
          </w:p>
          <w:p w14:paraId="22CE09F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61661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95F83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* deliv*.mp.</w:t>
            </w:r>
          </w:p>
          <w:p w14:paraId="585F2AF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013F2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well*.mp.</w:t>
            </w:r>
          </w:p>
          <w:p w14:paraId="08E0455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unsel*.mp.</w:t>
            </w:r>
          </w:p>
          <w:p w14:paraId="1ED1A8E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y therapy.mp.</w:t>
            </w:r>
          </w:p>
          <w:p w14:paraId="6C4853A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BEAD1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divid*consel*.mp.</w:t>
            </w:r>
          </w:p>
          <w:p w14:paraId="07037A2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B726E2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* therapy*.mp.</w:t>
            </w:r>
          </w:p>
          <w:p w14:paraId="5FF9BB2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8D4B8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dyad</w:t>
            </w:r>
          </w:p>
          <w:p w14:paraId="6996CEF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8E7C3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mergenc* near/1 medic* </w:t>
            </w:r>
          </w:p>
          <w:p w14:paraId="4A3F794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1CA75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cute hospital*” </w:t>
            </w:r>
          </w:p>
          <w:p w14:paraId="664B479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06F13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emergency service, hospital”</w:t>
            </w:r>
          </w:p>
          <w:p w14:paraId="326055B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C4669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emergency medicine” </w:t>
            </w:r>
          </w:p>
          <w:p w14:paraId="6DA1131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66177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pediatric emergency medicine” </w:t>
            </w:r>
          </w:p>
          <w:p w14:paraId="029F46C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6A7D7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ergenc* near/1 treatment* </w:t>
            </w:r>
          </w:p>
          <w:p w14:paraId="175BCA7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772593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medical stabil?ation”</w:t>
            </w:r>
          </w:p>
          <w:p w14:paraId="38D4AE9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3A2E5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refeeding</w:t>
            </w:r>
          </w:p>
          <w:p w14:paraId="1D0FCF5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92F8E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mergenc* near/1 inpatient*</w:t>
            </w:r>
          </w:p>
          <w:p w14:paraId="5B629E4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5E57F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nelective near/1 care</w:t>
            </w:r>
          </w:p>
          <w:p w14:paraId="4B61979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01553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nonelective near/1 treatment</w:t>
            </w:r>
          </w:p>
          <w:p w14:paraId="2030201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4CC44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unscheduled near/1 medical</w:t>
            </w:r>
          </w:p>
          <w:p w14:paraId="291316D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60D6F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nonelective near/1 medical</w:t>
            </w:r>
          </w:p>
          <w:p w14:paraId="0A23311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1F597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unplanned near/1 care</w:t>
            </w:r>
          </w:p>
          <w:p w14:paraId="64B8B5D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26255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planned near/1 treatment </w:t>
            </w:r>
          </w:p>
          <w:p w14:paraId="5B72AE8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9F496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ute near/1 medic* </w:t>
            </w:r>
          </w:p>
          <w:p w14:paraId="4ED03A7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5F50E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scheduled near/1 care </w:t>
            </w:r>
          </w:p>
          <w:p w14:paraId="54AF82D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3A37A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scheduled near/1 treatment </w:t>
            </w:r>
          </w:p>
          <w:p w14:paraId="1077116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E3C51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unplanned near/1 medical </w:t>
            </w:r>
          </w:p>
          <w:p w14:paraId="370C8B9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5445A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pective near/1 care </w:t>
            </w:r>
          </w:p>
          <w:p w14:paraId="7701B03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D170C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pective near/1 treatment </w:t>
            </w:r>
          </w:p>
          <w:p w14:paraId="7BDFD9C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B1B70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near/1 medical</w:t>
            </w:r>
          </w:p>
          <w:p w14:paraId="1DC843F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E4373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gent near/1 care </w:t>
            </w:r>
          </w:p>
          <w:p w14:paraId="1C26323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6017A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gent near/1 treatment </w:t>
            </w:r>
          </w:p>
          <w:p w14:paraId="0179498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0769D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gent near/1 medical </w:t>
            </w:r>
          </w:p>
          <w:p w14:paraId="28730C4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i* </w:t>
            </w:r>
          </w:p>
          <w:p w14:paraId="60AA789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E1750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length of stay near/2 acute</w:t>
            </w:r>
          </w:p>
          <w:p w14:paraId="12525EA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06552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ute near/1 inpatient*</w:t>
            </w:r>
          </w:p>
          <w:p w14:paraId="76FEB31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29F42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near/1 readmi* </w:t>
            </w:r>
          </w:p>
          <w:p w14:paraId="7887E11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D4262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nonelective near/1 admission*</w:t>
            </w:r>
          </w:p>
          <w:p w14:paraId="58C8492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AB7D1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lective near/1 readmission* </w:t>
            </w:r>
          </w:p>
          <w:p w14:paraId="4BE9C07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89F73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unscheduled near/1 admission*</w:t>
            </w:r>
          </w:p>
          <w:p w14:paraId="04DDCC3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F09F5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unscheduled near/1 readmission*</w:t>
            </w:r>
          </w:p>
          <w:p w14:paraId="691DB76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10D7D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unscheduled near/1 hospital*</w:t>
            </w:r>
          </w:p>
          <w:p w14:paraId="0535E1A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1F59A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planned near/1 hospital* </w:t>
            </w:r>
          </w:p>
          <w:p w14:paraId="70BF312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CDD57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unplanned near/1 admi*</w:t>
            </w:r>
          </w:p>
          <w:p w14:paraId="00836C3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DBF53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unplanned near/1 readmi*</w:t>
            </w:r>
          </w:p>
          <w:p w14:paraId="2D5B1A6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106AB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nonelective near/1 hospital*</w:t>
            </w:r>
          </w:p>
          <w:p w14:paraId="5FDA8FA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C6A53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, Hospitalised </w:t>
            </w:r>
          </w:p>
          <w:p w14:paraId="05BDA9E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2C5BE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dolescent, Hospitalised</w:t>
            </w:r>
          </w:p>
          <w:p w14:paraId="38CED4A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C20BA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near/1 admission*</w:t>
            </w:r>
          </w:p>
          <w:p w14:paraId="3C45C37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69405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near/1 readmission*</w:t>
            </w:r>
          </w:p>
          <w:p w14:paraId="6FD630B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17673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gent near/1 admission* </w:t>
            </w:r>
          </w:p>
          <w:p w14:paraId="27DEC21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C9509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rgent near/1 readmission*</w:t>
            </w:r>
          </w:p>
          <w:p w14:paraId="71256EF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1F103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emergency hospitalisation*” </w:t>
            </w:r>
          </w:p>
          <w:p w14:paraId="76BCD11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AE160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emergency hospitalization*”</w:t>
            </w:r>
          </w:p>
          <w:p w14:paraId="6590E1A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2D202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acute hospitalisation*”</w:t>
            </w:r>
          </w:p>
          <w:p w14:paraId="18374E4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C22ED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acute hospitalization*”</w:t>
            </w:r>
          </w:p>
          <w:p w14:paraId="608CD2E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8433C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cute treatment*” </w:t>
            </w:r>
          </w:p>
          <w:p w14:paraId="0BC3FC5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8B375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acute admission*”</w:t>
            </w:r>
          </w:p>
          <w:p w14:paraId="17BA690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5AFBD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acute ward”</w:t>
            </w:r>
          </w:p>
          <w:p w14:paraId="6E7C54F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D3D30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emergency services”</w:t>
            </w:r>
          </w:p>
          <w:p w14:paraId="0354A5C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68165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crisis intervention services” </w:t>
            </w:r>
          </w:p>
        </w:tc>
        <w:tc>
          <w:tcPr>
            <w:tcW w:w="1560" w:type="dxa"/>
          </w:tcPr>
          <w:p w14:paraId="712DBBA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rief intiv*.mp.</w:t>
            </w:r>
          </w:p>
          <w:p w14:paraId="0285FC4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2BB8D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risis interven*.mp.</w:t>
            </w:r>
          </w:p>
          <w:p w14:paraId="4D5FA8F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E0E7E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*.mp.</w:t>
            </w:r>
          </w:p>
          <w:p w14:paraId="742EB97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8E6E9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* behav*.mp.</w:t>
            </w:r>
          </w:p>
          <w:p w14:paraId="5636491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9EB8D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ialect* behav*.mp.</w:t>
            </w:r>
          </w:p>
          <w:p w14:paraId="132606D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E248B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well*.mp.</w:t>
            </w:r>
          </w:p>
          <w:p w14:paraId="680D6F8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unsel*.mp.</w:t>
            </w:r>
          </w:p>
          <w:p w14:paraId="667D357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y therapy.mp.</w:t>
            </w:r>
          </w:p>
          <w:p w14:paraId="6C79B7E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90FB4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divid*consel*.mp.</w:t>
            </w:r>
          </w:p>
          <w:p w14:paraId="19057F7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F8689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* therapy*.mp.</w:t>
            </w:r>
          </w:p>
          <w:p w14:paraId="0ED1AA6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82C55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-child dyad</w:t>
            </w:r>
          </w:p>
          <w:p w14:paraId="5FD9E45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18AA0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* deliv*.mp.</w:t>
            </w:r>
          </w:p>
          <w:p w14:paraId="5E3EB32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6B508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DFE47A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vidi* counsel*.mp</w:t>
            </w:r>
          </w:p>
          <w:p w14:paraId="1F10ADD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rent*therap*.mp.</w:t>
            </w:r>
          </w:p>
          <w:p w14:paraId="5DEAAE0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2446D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chool based therp*.mp.</w:t>
            </w:r>
          </w:p>
          <w:p w14:paraId="7DBDCA2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501B25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 care.mp.</w:t>
            </w:r>
          </w:p>
          <w:p w14:paraId="5D23312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A20BF7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group session*.mp.</w:t>
            </w:r>
          </w:p>
          <w:p w14:paraId="455F0BF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group thera*.mp.</w:t>
            </w:r>
          </w:p>
          <w:p w14:paraId="6A5A7EE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unsel*.mp.</w:t>
            </w:r>
          </w:p>
          <w:p w14:paraId="2CC3805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are co-ordin*.mp.</w:t>
            </w:r>
          </w:p>
          <w:p w14:paraId="63207A2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FFBFCF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ome* care.mp.</w:t>
            </w:r>
          </w:p>
          <w:p w14:paraId="312584A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5EAF3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atient cent* care.mp.</w:t>
            </w:r>
          </w:p>
          <w:p w14:paraId="5673D14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31636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based care.mp.</w:t>
            </w:r>
          </w:p>
          <w:p w14:paraId="65BEED2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89D251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olistic care.mp.</w:t>
            </w:r>
          </w:p>
          <w:p w14:paraId="6FA401F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EB9C0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safety care.mp.</w:t>
            </w:r>
          </w:p>
          <w:p w14:paraId="46CD567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79F2B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risk assessmen*.mp.</w:t>
            </w:r>
          </w:p>
          <w:p w14:paraId="3762044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64B7D9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 hospital*.mp.</w:t>
            </w:r>
          </w:p>
          <w:p w14:paraId="591E33F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rug counsel*.mp.</w:t>
            </w:r>
          </w:p>
          <w:p w14:paraId="76BB8AD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harmacotherapy*.mp.</w:t>
            </w:r>
          </w:p>
          <w:p w14:paraId="13C9BE8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9F473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manage*.mp.</w:t>
            </w:r>
          </w:p>
          <w:p w14:paraId="227CD53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 serv*.mp.</w:t>
            </w:r>
          </w:p>
          <w:p w14:paraId="2A0C619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08CA0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odel of care.mp.</w:t>
            </w:r>
          </w:p>
          <w:p w14:paraId="443C39A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7C88D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delivery of care.mp.</w:t>
            </w:r>
          </w:p>
          <w:p w14:paraId="259AA3C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89026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medical home care.mp.</w:t>
            </w:r>
          </w:p>
          <w:p w14:paraId="7B2EC4D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437E7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tegr* care.mp.</w:t>
            </w:r>
          </w:p>
          <w:p w14:paraId="5457AB5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54279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care*</w:t>
            </w:r>
          </w:p>
          <w:p w14:paraId="317F3AD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0167C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admission*.mp.</w:t>
            </w:r>
          </w:p>
          <w:p w14:paraId="45F6378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BDC70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ool*.mp. </w:t>
            </w:r>
          </w:p>
          <w:p w14:paraId="388866B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D8CC1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wrap-around care*.mp.</w:t>
            </w:r>
          </w:p>
          <w:p w14:paraId="0F1ACA9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DA4E0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acute care”</w:t>
            </w:r>
          </w:p>
          <w:p w14:paraId="7EF0609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6B5AEC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emergency admission*”</w:t>
            </w:r>
          </w:p>
          <w:p w14:paraId="6300191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5CF2B5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ool*.mp. </w:t>
            </w:r>
          </w:p>
          <w:p w14:paraId="47BDC9D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F45FB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“emergency readmission*”</w:t>
            </w:r>
          </w:p>
          <w:p w14:paraId="7809EFC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40E43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hospitali* </w:t>
            </w:r>
          </w:p>
          <w:p w14:paraId="447FBE9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3BE771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near/2 emergenc* </w:t>
            </w:r>
          </w:p>
          <w:p w14:paraId="6CEAE8C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F1AC4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wrap-around care*.mp.</w:t>
            </w:r>
          </w:p>
          <w:p w14:paraId="746C103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B6ECB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* deliv*.mp.</w:t>
            </w:r>
          </w:p>
          <w:p w14:paraId="34A30C8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257DB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ergenc* near/1 medic* </w:t>
            </w:r>
          </w:p>
          <w:p w14:paraId="2F550FC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4A282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0F3D74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well*.mp.</w:t>
            </w:r>
          </w:p>
          <w:p w14:paraId="3596C11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counsel*.mp.</w:t>
            </w:r>
          </w:p>
          <w:p w14:paraId="737A8AA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family therapy.mp.</w:t>
            </w:r>
          </w:p>
          <w:p w14:paraId="3F275B0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DBF45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individ*consel*.mp.</w:t>
            </w:r>
          </w:p>
          <w:p w14:paraId="0839441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7F5C65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psycho* therapy*.mp.</w:t>
            </w:r>
          </w:p>
          <w:p w14:paraId="4AC733A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164A8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rent-child dyad</w:t>
            </w:r>
          </w:p>
          <w:p w14:paraId="0D36700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C751CA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acute hospital*”</w:t>
            </w:r>
          </w:p>
          <w:p w14:paraId="33D9178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A68360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emergency service, hospital” </w:t>
            </w:r>
          </w:p>
          <w:p w14:paraId="7AEDE69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B4EBB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emergency medicine”</w:t>
            </w:r>
          </w:p>
          <w:p w14:paraId="1EC41E8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4D4FB3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pediatric emergency medicine”</w:t>
            </w:r>
          </w:p>
          <w:p w14:paraId="59B6275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106E4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emergenc* near/1 treatment*</w:t>
            </w:r>
          </w:p>
          <w:p w14:paraId="5D6377A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F3188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medical stabil?ation”</w:t>
            </w:r>
          </w:p>
          <w:p w14:paraId="4801472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13F8B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refeeding</w:t>
            </w:r>
          </w:p>
          <w:p w14:paraId="3D3951E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07170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ergenc* near/1 inpatient* </w:t>
            </w:r>
          </w:p>
          <w:p w14:paraId="3A0A5B4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5C8B6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nonelective near/1 care</w:t>
            </w:r>
          </w:p>
          <w:p w14:paraId="0B5DF69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C9F3D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lective near/1 treatment </w:t>
            </w:r>
          </w:p>
          <w:p w14:paraId="149B878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AAD70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unscheduled near/1 medical</w:t>
            </w:r>
          </w:p>
          <w:p w14:paraId="0E08F07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FE619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nonelective near/1 medical</w:t>
            </w:r>
          </w:p>
          <w:p w14:paraId="44F2E5E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6B898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unplanned near/1 care</w:t>
            </w:r>
          </w:p>
          <w:p w14:paraId="7988682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112F3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unplanned near/1 treatment</w:t>
            </w:r>
          </w:p>
          <w:p w14:paraId="0B4BF7C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C6CDDF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acute near/1 medic*</w:t>
            </w:r>
          </w:p>
          <w:p w14:paraId="778B2D5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567F0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scheduled near/1 care </w:t>
            </w:r>
          </w:p>
          <w:p w14:paraId="5E53FA1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AE60A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scheduled near/1 treatment </w:t>
            </w:r>
          </w:p>
          <w:p w14:paraId="7ABEE31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1C112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nplanned near/1 medical</w:t>
            </w:r>
          </w:p>
          <w:p w14:paraId="37CAC66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2B4BD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pective near/1 care </w:t>
            </w:r>
          </w:p>
          <w:p w14:paraId="0D08734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83C643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pective near/1 treatment </w:t>
            </w:r>
          </w:p>
          <w:p w14:paraId="5FDD1C2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8E926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pective near/1 medical </w:t>
            </w:r>
          </w:p>
          <w:p w14:paraId="38948CF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F15F2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gent near/1 care </w:t>
            </w:r>
          </w:p>
          <w:p w14:paraId="07DC89E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A32CE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gent near/1 treatment </w:t>
            </w:r>
          </w:p>
          <w:p w14:paraId="38FD4B9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848CA5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gent near/1 medical </w:t>
            </w:r>
          </w:p>
          <w:p w14:paraId="4B88906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i* </w:t>
            </w:r>
          </w:p>
          <w:p w14:paraId="51189CD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46447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length of stay near/2 acute</w:t>
            </w:r>
          </w:p>
          <w:p w14:paraId="7ABC767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B18D3A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ute near/1 inpatient* </w:t>
            </w:r>
          </w:p>
          <w:p w14:paraId="727B5D4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B6DA9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hospital near/1 readmi* </w:t>
            </w:r>
          </w:p>
          <w:p w14:paraId="5EEDA74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3649D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nonelective near/1 admission*</w:t>
            </w:r>
          </w:p>
          <w:p w14:paraId="63BCD80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B7C96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lective near/1 readmission* </w:t>
            </w:r>
          </w:p>
          <w:p w14:paraId="4BB7285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94B32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scheduled near/1 admission* </w:t>
            </w:r>
          </w:p>
          <w:p w14:paraId="7FAAD069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0A512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scheduled near/1 readmission* </w:t>
            </w:r>
          </w:p>
          <w:p w14:paraId="41D7BBC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C4C8CA1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scheduled near/1 hospital* </w:t>
            </w:r>
          </w:p>
          <w:p w14:paraId="6FBBB83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969A2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planned near/1 hospital* </w:t>
            </w:r>
          </w:p>
          <w:p w14:paraId="1FA590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B019B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planned near/1 admi* </w:t>
            </w:r>
          </w:p>
          <w:p w14:paraId="57D7E2F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2A006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nplanned near/1 readmi*</w:t>
            </w:r>
          </w:p>
          <w:p w14:paraId="365D785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DF233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nonelective near/1 hospital*</w:t>
            </w:r>
          </w:p>
          <w:p w14:paraId="1D569487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8CC49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, Hospitalised </w:t>
            </w:r>
          </w:p>
          <w:p w14:paraId="3C5E2AD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9D97F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olescent, Hospitalised </w:t>
            </w:r>
          </w:p>
          <w:p w14:paraId="4FDB211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90503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pective near/1 admission* </w:t>
            </w:r>
          </w:p>
          <w:p w14:paraId="4F61E29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3E6C7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pective near/1 readmission* </w:t>
            </w:r>
          </w:p>
          <w:p w14:paraId="6AD3A7C8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D8976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gent near/1 admission* </w:t>
            </w:r>
          </w:p>
          <w:p w14:paraId="1435D62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64D6A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gent near/1 readmission* </w:t>
            </w:r>
          </w:p>
          <w:p w14:paraId="678AB720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A04255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emergency hospitalisation*” </w:t>
            </w:r>
          </w:p>
          <w:p w14:paraId="521D8C7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A1DBE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“emergency hospitalization*” </w:t>
            </w:r>
          </w:p>
          <w:p w14:paraId="267D719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7AF3A3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cute hospitalisation*” </w:t>
            </w:r>
          </w:p>
          <w:p w14:paraId="48E188E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F4D29AF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cute hospitalization*” </w:t>
            </w:r>
          </w:p>
          <w:p w14:paraId="1E44E16A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38853E2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cute treatment*” </w:t>
            </w:r>
          </w:p>
          <w:p w14:paraId="3006DDA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72B76D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cute admission*” </w:t>
            </w:r>
          </w:p>
          <w:p w14:paraId="55F37CF4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0D8ADB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acute ward” </w:t>
            </w:r>
          </w:p>
          <w:p w14:paraId="1794FB2E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74E4DC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emergency services” </w:t>
            </w:r>
          </w:p>
          <w:p w14:paraId="247C9AE6" w14:textId="77777777" w:rsidR="00700C58" w:rsidRPr="006D2CD0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4F2E43" w14:textId="77777777" w:rsidR="00700C58" w:rsidRPr="00F51483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CD0">
              <w:rPr>
                <w:rFonts w:ascii="Times New Roman" w:eastAsia="Times New Roman" w:hAnsi="Times New Roman" w:cs="Times New Roman"/>
                <w:sz w:val="24"/>
                <w:szCs w:val="24"/>
              </w:rPr>
              <w:t>“crisis intervention services”</w:t>
            </w:r>
            <w:r w:rsidRPr="00F514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7AEAFD6" w14:textId="77777777" w:rsidR="00700C58" w:rsidRPr="00F51483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39C6302" w14:textId="77777777" w:rsidR="00700C58" w:rsidRPr="00F51483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8F1B65" w14:textId="77777777" w:rsidR="00700C58" w:rsidRPr="00F51483" w:rsidRDefault="00700C58" w:rsidP="00BA501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E3BD1E4" w14:textId="77777777" w:rsidR="00700C58" w:rsidRPr="00F51483" w:rsidRDefault="00700C58" w:rsidP="00700C58">
      <w:pPr>
        <w:rPr>
          <w:rFonts w:ascii="Times New Roman" w:hAnsi="Times New Roman" w:cs="Times New Roman"/>
          <w:sz w:val="24"/>
          <w:szCs w:val="24"/>
          <w:vertAlign w:val="superscript"/>
        </w:rPr>
        <w:sectPr w:rsidR="00700C58" w:rsidRPr="00F51483" w:rsidSect="009E27F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59E0669" w14:textId="77777777" w:rsidR="00700C58" w:rsidRPr="006D2CD0" w:rsidRDefault="00700C58" w:rsidP="00700C58">
      <w:pPr>
        <w:spacing w:after="0" w:line="240" w:lineRule="auto"/>
        <w:ind w:firstLine="1134"/>
        <w:rPr>
          <w:rFonts w:ascii="Times New Roman" w:hAnsi="Times New Roman" w:cs="Times New Roman"/>
          <w:b/>
          <w:bCs/>
          <w:sz w:val="24"/>
          <w:szCs w:val="24"/>
        </w:rPr>
      </w:pPr>
    </w:p>
    <w:p w14:paraId="2EE59A39" w14:textId="77777777" w:rsidR="006F7EB4" w:rsidRDefault="006F7EB4"/>
    <w:sectPr w:rsidR="006F7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0759F"/>
    <w:multiLevelType w:val="hybridMultilevel"/>
    <w:tmpl w:val="065C39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86683"/>
    <w:multiLevelType w:val="hybridMultilevel"/>
    <w:tmpl w:val="CB82B72E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0C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2" w:tplc="FFFFFFFF">
      <w:numFmt w:val="bullet"/>
      <w:lvlText w:val="•"/>
      <w:lvlJc w:val="left"/>
      <w:pPr>
        <w:ind w:left="2164" w:hanging="144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108" w:hanging="144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053" w:hanging="144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997" w:hanging="144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941" w:hanging="144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886" w:hanging="144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830" w:hanging="144"/>
      </w:pPr>
      <w:rPr>
        <w:rFonts w:hint="default"/>
        <w:lang w:val="en-US" w:eastAsia="en-US" w:bidi="ar-SA"/>
      </w:rPr>
    </w:lvl>
  </w:abstractNum>
  <w:abstractNum w:abstractNumId="2" w15:restartNumberingAfterBreak="0">
    <w:nsid w:val="0EA33038"/>
    <w:multiLevelType w:val="hybridMultilevel"/>
    <w:tmpl w:val="FD88F3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1E5AB2"/>
    <w:multiLevelType w:val="hybridMultilevel"/>
    <w:tmpl w:val="092C2EF8"/>
    <w:lvl w:ilvl="0" w:tplc="BCD61626">
      <w:start w:val="1"/>
      <w:numFmt w:val="decimal"/>
      <w:lvlText w:val="%1"/>
      <w:lvlJc w:val="left"/>
      <w:pPr>
        <w:ind w:left="163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356" w:hanging="360"/>
      </w:pPr>
    </w:lvl>
    <w:lvl w:ilvl="2" w:tplc="0C09001B" w:tentative="1">
      <w:start w:val="1"/>
      <w:numFmt w:val="lowerRoman"/>
      <w:lvlText w:val="%3."/>
      <w:lvlJc w:val="right"/>
      <w:pPr>
        <w:ind w:left="3076" w:hanging="180"/>
      </w:pPr>
    </w:lvl>
    <w:lvl w:ilvl="3" w:tplc="0C09000F" w:tentative="1">
      <w:start w:val="1"/>
      <w:numFmt w:val="decimal"/>
      <w:lvlText w:val="%4."/>
      <w:lvlJc w:val="left"/>
      <w:pPr>
        <w:ind w:left="3796" w:hanging="360"/>
      </w:pPr>
    </w:lvl>
    <w:lvl w:ilvl="4" w:tplc="0C090019" w:tentative="1">
      <w:start w:val="1"/>
      <w:numFmt w:val="lowerLetter"/>
      <w:lvlText w:val="%5."/>
      <w:lvlJc w:val="left"/>
      <w:pPr>
        <w:ind w:left="4516" w:hanging="360"/>
      </w:pPr>
    </w:lvl>
    <w:lvl w:ilvl="5" w:tplc="0C09001B" w:tentative="1">
      <w:start w:val="1"/>
      <w:numFmt w:val="lowerRoman"/>
      <w:lvlText w:val="%6."/>
      <w:lvlJc w:val="right"/>
      <w:pPr>
        <w:ind w:left="5236" w:hanging="180"/>
      </w:pPr>
    </w:lvl>
    <w:lvl w:ilvl="6" w:tplc="0C09000F" w:tentative="1">
      <w:start w:val="1"/>
      <w:numFmt w:val="decimal"/>
      <w:lvlText w:val="%7."/>
      <w:lvlJc w:val="left"/>
      <w:pPr>
        <w:ind w:left="5956" w:hanging="360"/>
      </w:pPr>
    </w:lvl>
    <w:lvl w:ilvl="7" w:tplc="0C090019" w:tentative="1">
      <w:start w:val="1"/>
      <w:numFmt w:val="lowerLetter"/>
      <w:lvlText w:val="%8."/>
      <w:lvlJc w:val="left"/>
      <w:pPr>
        <w:ind w:left="6676" w:hanging="360"/>
      </w:pPr>
    </w:lvl>
    <w:lvl w:ilvl="8" w:tplc="0C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4" w15:restartNumberingAfterBreak="0">
    <w:nsid w:val="1C693074"/>
    <w:multiLevelType w:val="hybridMultilevel"/>
    <w:tmpl w:val="08DE7A90"/>
    <w:lvl w:ilvl="0" w:tplc="4EAA2E08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73F2A19C">
      <w:numFmt w:val="bullet"/>
      <w:lvlText w:val="-"/>
      <w:lvlJc w:val="left"/>
      <w:pPr>
        <w:ind w:left="1212" w:hanging="144"/>
      </w:pPr>
      <w:rPr>
        <w:rFonts w:ascii="Calibri" w:eastAsia="Calibri" w:hAnsi="Calibri" w:cs="Calibri" w:hint="default"/>
        <w:w w:val="100"/>
        <w:lang w:val="en-US" w:eastAsia="en-US" w:bidi="ar-SA"/>
      </w:rPr>
    </w:lvl>
    <w:lvl w:ilvl="2" w:tplc="6D70D272">
      <w:numFmt w:val="bullet"/>
      <w:lvlText w:val="•"/>
      <w:lvlJc w:val="left"/>
      <w:pPr>
        <w:ind w:left="2164" w:hanging="144"/>
      </w:pPr>
      <w:rPr>
        <w:rFonts w:hint="default"/>
        <w:lang w:val="en-US" w:eastAsia="en-US" w:bidi="ar-SA"/>
      </w:rPr>
    </w:lvl>
    <w:lvl w:ilvl="3" w:tplc="0C0C755E">
      <w:numFmt w:val="bullet"/>
      <w:lvlText w:val="•"/>
      <w:lvlJc w:val="left"/>
      <w:pPr>
        <w:ind w:left="3108" w:hanging="144"/>
      </w:pPr>
      <w:rPr>
        <w:rFonts w:hint="default"/>
        <w:lang w:val="en-US" w:eastAsia="en-US" w:bidi="ar-SA"/>
      </w:rPr>
    </w:lvl>
    <w:lvl w:ilvl="4" w:tplc="F72C1CE0">
      <w:numFmt w:val="bullet"/>
      <w:lvlText w:val="•"/>
      <w:lvlJc w:val="left"/>
      <w:pPr>
        <w:ind w:left="4053" w:hanging="144"/>
      </w:pPr>
      <w:rPr>
        <w:rFonts w:hint="default"/>
        <w:lang w:val="en-US" w:eastAsia="en-US" w:bidi="ar-SA"/>
      </w:rPr>
    </w:lvl>
    <w:lvl w:ilvl="5" w:tplc="214E0DF2">
      <w:numFmt w:val="bullet"/>
      <w:lvlText w:val="•"/>
      <w:lvlJc w:val="left"/>
      <w:pPr>
        <w:ind w:left="4997" w:hanging="144"/>
      </w:pPr>
      <w:rPr>
        <w:rFonts w:hint="default"/>
        <w:lang w:val="en-US" w:eastAsia="en-US" w:bidi="ar-SA"/>
      </w:rPr>
    </w:lvl>
    <w:lvl w:ilvl="6" w:tplc="56EC0E68">
      <w:numFmt w:val="bullet"/>
      <w:lvlText w:val="•"/>
      <w:lvlJc w:val="left"/>
      <w:pPr>
        <w:ind w:left="5941" w:hanging="144"/>
      </w:pPr>
      <w:rPr>
        <w:rFonts w:hint="default"/>
        <w:lang w:val="en-US" w:eastAsia="en-US" w:bidi="ar-SA"/>
      </w:rPr>
    </w:lvl>
    <w:lvl w:ilvl="7" w:tplc="213C5132">
      <w:numFmt w:val="bullet"/>
      <w:lvlText w:val="•"/>
      <w:lvlJc w:val="left"/>
      <w:pPr>
        <w:ind w:left="6886" w:hanging="144"/>
      </w:pPr>
      <w:rPr>
        <w:rFonts w:hint="default"/>
        <w:lang w:val="en-US" w:eastAsia="en-US" w:bidi="ar-SA"/>
      </w:rPr>
    </w:lvl>
    <w:lvl w:ilvl="8" w:tplc="5DE458AE">
      <w:numFmt w:val="bullet"/>
      <w:lvlText w:val="•"/>
      <w:lvlJc w:val="left"/>
      <w:pPr>
        <w:ind w:left="7830" w:hanging="144"/>
      </w:pPr>
      <w:rPr>
        <w:rFonts w:hint="default"/>
        <w:lang w:val="en-US" w:eastAsia="en-US" w:bidi="ar-SA"/>
      </w:rPr>
    </w:lvl>
  </w:abstractNum>
  <w:abstractNum w:abstractNumId="5" w15:restartNumberingAfterBreak="0">
    <w:nsid w:val="253A4E64"/>
    <w:multiLevelType w:val="hybridMultilevel"/>
    <w:tmpl w:val="5270FC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1F1EEB"/>
    <w:multiLevelType w:val="hybridMultilevel"/>
    <w:tmpl w:val="3C0CF0C0"/>
    <w:lvl w:ilvl="0" w:tplc="BD169A8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6D0D53"/>
    <w:multiLevelType w:val="hybridMultilevel"/>
    <w:tmpl w:val="01E89438"/>
    <w:lvl w:ilvl="0" w:tplc="BFDE61C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AC880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5653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AC60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28E3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A05C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6E92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BE8E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0A59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B66490"/>
    <w:multiLevelType w:val="hybridMultilevel"/>
    <w:tmpl w:val="87DEDE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C349D0"/>
    <w:multiLevelType w:val="hybridMultilevel"/>
    <w:tmpl w:val="6712B4EE"/>
    <w:lvl w:ilvl="0" w:tplc="A03CB2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CCDDE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E17006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301E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7230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D0E8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7211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3407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6648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5C6103"/>
    <w:multiLevelType w:val="hybridMultilevel"/>
    <w:tmpl w:val="DEF885BE"/>
    <w:lvl w:ilvl="0" w:tplc="5CCEDB5A">
      <w:numFmt w:val="bullet"/>
      <w:lvlText w:val="▪"/>
      <w:lvlJc w:val="left"/>
      <w:pPr>
        <w:ind w:left="399" w:hanging="252"/>
      </w:pPr>
      <w:rPr>
        <w:rFonts w:ascii="Arial Narrow" w:eastAsia="Arial Narrow" w:hAnsi="Arial Narrow" w:cs="Arial Narrow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CF72C04C">
      <w:numFmt w:val="bullet"/>
      <w:lvlText w:val="•"/>
      <w:lvlJc w:val="left"/>
      <w:pPr>
        <w:ind w:left="615" w:hanging="252"/>
      </w:pPr>
      <w:rPr>
        <w:rFonts w:hint="default"/>
        <w:lang w:val="en-US" w:eastAsia="en-US" w:bidi="ar-SA"/>
      </w:rPr>
    </w:lvl>
    <w:lvl w:ilvl="2" w:tplc="D564DC4E">
      <w:numFmt w:val="bullet"/>
      <w:lvlText w:val="•"/>
      <w:lvlJc w:val="left"/>
      <w:pPr>
        <w:ind w:left="830" w:hanging="252"/>
      </w:pPr>
      <w:rPr>
        <w:rFonts w:hint="default"/>
        <w:lang w:val="en-US" w:eastAsia="en-US" w:bidi="ar-SA"/>
      </w:rPr>
    </w:lvl>
    <w:lvl w:ilvl="3" w:tplc="3B46691E">
      <w:numFmt w:val="bullet"/>
      <w:lvlText w:val="•"/>
      <w:lvlJc w:val="left"/>
      <w:pPr>
        <w:ind w:left="1045" w:hanging="252"/>
      </w:pPr>
      <w:rPr>
        <w:rFonts w:hint="default"/>
        <w:lang w:val="en-US" w:eastAsia="en-US" w:bidi="ar-SA"/>
      </w:rPr>
    </w:lvl>
    <w:lvl w:ilvl="4" w:tplc="3B56B2F4">
      <w:numFmt w:val="bullet"/>
      <w:lvlText w:val="•"/>
      <w:lvlJc w:val="left"/>
      <w:pPr>
        <w:ind w:left="1260" w:hanging="252"/>
      </w:pPr>
      <w:rPr>
        <w:rFonts w:hint="default"/>
        <w:lang w:val="en-US" w:eastAsia="en-US" w:bidi="ar-SA"/>
      </w:rPr>
    </w:lvl>
    <w:lvl w:ilvl="5" w:tplc="EBC21BF6">
      <w:numFmt w:val="bullet"/>
      <w:lvlText w:val="•"/>
      <w:lvlJc w:val="left"/>
      <w:pPr>
        <w:ind w:left="1475" w:hanging="252"/>
      </w:pPr>
      <w:rPr>
        <w:rFonts w:hint="default"/>
        <w:lang w:val="en-US" w:eastAsia="en-US" w:bidi="ar-SA"/>
      </w:rPr>
    </w:lvl>
    <w:lvl w:ilvl="6" w:tplc="FD1E2CCC">
      <w:numFmt w:val="bullet"/>
      <w:lvlText w:val="•"/>
      <w:lvlJc w:val="left"/>
      <w:pPr>
        <w:ind w:left="1690" w:hanging="252"/>
      </w:pPr>
      <w:rPr>
        <w:rFonts w:hint="default"/>
        <w:lang w:val="en-US" w:eastAsia="en-US" w:bidi="ar-SA"/>
      </w:rPr>
    </w:lvl>
    <w:lvl w:ilvl="7" w:tplc="ECE80948">
      <w:numFmt w:val="bullet"/>
      <w:lvlText w:val="•"/>
      <w:lvlJc w:val="left"/>
      <w:pPr>
        <w:ind w:left="1905" w:hanging="252"/>
      </w:pPr>
      <w:rPr>
        <w:rFonts w:hint="default"/>
        <w:lang w:val="en-US" w:eastAsia="en-US" w:bidi="ar-SA"/>
      </w:rPr>
    </w:lvl>
    <w:lvl w:ilvl="8" w:tplc="483459C4">
      <w:numFmt w:val="bullet"/>
      <w:lvlText w:val="•"/>
      <w:lvlJc w:val="left"/>
      <w:pPr>
        <w:ind w:left="2120" w:hanging="252"/>
      </w:pPr>
      <w:rPr>
        <w:rFonts w:hint="default"/>
        <w:lang w:val="en-US" w:eastAsia="en-US" w:bidi="ar-SA"/>
      </w:rPr>
    </w:lvl>
  </w:abstractNum>
  <w:abstractNum w:abstractNumId="11" w15:restartNumberingAfterBreak="0">
    <w:nsid w:val="4776BD9C"/>
    <w:multiLevelType w:val="hybridMultilevel"/>
    <w:tmpl w:val="73E46B2E"/>
    <w:lvl w:ilvl="0" w:tplc="369EBB3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13AFF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8E0F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3830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9C84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8E5D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3AB0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EA55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6E5F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8550B9"/>
    <w:multiLevelType w:val="hybridMultilevel"/>
    <w:tmpl w:val="383A71D6"/>
    <w:lvl w:ilvl="0" w:tplc="8BC6BAFA">
      <w:numFmt w:val="bullet"/>
      <w:lvlText w:val="▪"/>
      <w:lvlJc w:val="left"/>
      <w:pPr>
        <w:ind w:left="399" w:hanging="252"/>
      </w:pPr>
      <w:rPr>
        <w:rFonts w:ascii="Arial Narrow" w:eastAsia="Arial Narrow" w:hAnsi="Arial Narrow" w:cs="Arial Narrow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9490D58A">
      <w:numFmt w:val="bullet"/>
      <w:lvlText w:val="•"/>
      <w:lvlJc w:val="left"/>
      <w:pPr>
        <w:ind w:left="615" w:hanging="252"/>
      </w:pPr>
      <w:rPr>
        <w:rFonts w:hint="default"/>
        <w:lang w:val="en-US" w:eastAsia="en-US" w:bidi="ar-SA"/>
      </w:rPr>
    </w:lvl>
    <w:lvl w:ilvl="2" w:tplc="B0CC0D1E">
      <w:numFmt w:val="bullet"/>
      <w:lvlText w:val="•"/>
      <w:lvlJc w:val="left"/>
      <w:pPr>
        <w:ind w:left="830" w:hanging="252"/>
      </w:pPr>
      <w:rPr>
        <w:rFonts w:hint="default"/>
        <w:lang w:val="en-US" w:eastAsia="en-US" w:bidi="ar-SA"/>
      </w:rPr>
    </w:lvl>
    <w:lvl w:ilvl="3" w:tplc="A3AA49B4">
      <w:numFmt w:val="bullet"/>
      <w:lvlText w:val="•"/>
      <w:lvlJc w:val="left"/>
      <w:pPr>
        <w:ind w:left="1045" w:hanging="252"/>
      </w:pPr>
      <w:rPr>
        <w:rFonts w:hint="default"/>
        <w:lang w:val="en-US" w:eastAsia="en-US" w:bidi="ar-SA"/>
      </w:rPr>
    </w:lvl>
    <w:lvl w:ilvl="4" w:tplc="0CE85C9C">
      <w:numFmt w:val="bullet"/>
      <w:lvlText w:val="•"/>
      <w:lvlJc w:val="left"/>
      <w:pPr>
        <w:ind w:left="1260" w:hanging="252"/>
      </w:pPr>
      <w:rPr>
        <w:rFonts w:hint="default"/>
        <w:lang w:val="en-US" w:eastAsia="en-US" w:bidi="ar-SA"/>
      </w:rPr>
    </w:lvl>
    <w:lvl w:ilvl="5" w:tplc="3CFAD3D8">
      <w:numFmt w:val="bullet"/>
      <w:lvlText w:val="•"/>
      <w:lvlJc w:val="left"/>
      <w:pPr>
        <w:ind w:left="1475" w:hanging="252"/>
      </w:pPr>
      <w:rPr>
        <w:rFonts w:hint="default"/>
        <w:lang w:val="en-US" w:eastAsia="en-US" w:bidi="ar-SA"/>
      </w:rPr>
    </w:lvl>
    <w:lvl w:ilvl="6" w:tplc="8A625112">
      <w:numFmt w:val="bullet"/>
      <w:lvlText w:val="•"/>
      <w:lvlJc w:val="left"/>
      <w:pPr>
        <w:ind w:left="1690" w:hanging="252"/>
      </w:pPr>
      <w:rPr>
        <w:rFonts w:hint="default"/>
        <w:lang w:val="en-US" w:eastAsia="en-US" w:bidi="ar-SA"/>
      </w:rPr>
    </w:lvl>
    <w:lvl w:ilvl="7" w:tplc="A218FAF8">
      <w:numFmt w:val="bullet"/>
      <w:lvlText w:val="•"/>
      <w:lvlJc w:val="left"/>
      <w:pPr>
        <w:ind w:left="1905" w:hanging="252"/>
      </w:pPr>
      <w:rPr>
        <w:rFonts w:hint="default"/>
        <w:lang w:val="en-US" w:eastAsia="en-US" w:bidi="ar-SA"/>
      </w:rPr>
    </w:lvl>
    <w:lvl w:ilvl="8" w:tplc="BC408602">
      <w:numFmt w:val="bullet"/>
      <w:lvlText w:val="•"/>
      <w:lvlJc w:val="left"/>
      <w:pPr>
        <w:ind w:left="2120" w:hanging="252"/>
      </w:pPr>
      <w:rPr>
        <w:rFonts w:hint="default"/>
        <w:lang w:val="en-US" w:eastAsia="en-US" w:bidi="ar-SA"/>
      </w:rPr>
    </w:lvl>
  </w:abstractNum>
  <w:abstractNum w:abstractNumId="13" w15:restartNumberingAfterBreak="0">
    <w:nsid w:val="490E507E"/>
    <w:multiLevelType w:val="hybridMultilevel"/>
    <w:tmpl w:val="6FA21908"/>
    <w:lvl w:ilvl="0" w:tplc="94365700">
      <w:numFmt w:val="bullet"/>
      <w:lvlText w:val="▪"/>
      <w:lvlJc w:val="left"/>
      <w:pPr>
        <w:ind w:left="359" w:hanging="216"/>
      </w:pPr>
      <w:rPr>
        <w:rFonts w:ascii="Arial Narrow" w:eastAsia="Arial Narrow" w:hAnsi="Arial Narrow" w:cs="Arial Narrow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295E7E06">
      <w:numFmt w:val="bullet"/>
      <w:lvlText w:val="•"/>
      <w:lvlJc w:val="left"/>
      <w:pPr>
        <w:ind w:left="605" w:hanging="216"/>
      </w:pPr>
      <w:rPr>
        <w:rFonts w:hint="default"/>
        <w:lang w:val="en-US" w:eastAsia="en-US" w:bidi="ar-SA"/>
      </w:rPr>
    </w:lvl>
    <w:lvl w:ilvl="2" w:tplc="19309162">
      <w:numFmt w:val="bullet"/>
      <w:lvlText w:val="•"/>
      <w:lvlJc w:val="left"/>
      <w:pPr>
        <w:ind w:left="850" w:hanging="216"/>
      </w:pPr>
      <w:rPr>
        <w:rFonts w:hint="default"/>
        <w:lang w:val="en-US" w:eastAsia="en-US" w:bidi="ar-SA"/>
      </w:rPr>
    </w:lvl>
    <w:lvl w:ilvl="3" w:tplc="CA3AB534">
      <w:numFmt w:val="bullet"/>
      <w:lvlText w:val="•"/>
      <w:lvlJc w:val="left"/>
      <w:pPr>
        <w:ind w:left="1095" w:hanging="216"/>
      </w:pPr>
      <w:rPr>
        <w:rFonts w:hint="default"/>
        <w:lang w:val="en-US" w:eastAsia="en-US" w:bidi="ar-SA"/>
      </w:rPr>
    </w:lvl>
    <w:lvl w:ilvl="4" w:tplc="1AE636A4">
      <w:numFmt w:val="bullet"/>
      <w:lvlText w:val="•"/>
      <w:lvlJc w:val="left"/>
      <w:pPr>
        <w:ind w:left="1340" w:hanging="216"/>
      </w:pPr>
      <w:rPr>
        <w:rFonts w:hint="default"/>
        <w:lang w:val="en-US" w:eastAsia="en-US" w:bidi="ar-SA"/>
      </w:rPr>
    </w:lvl>
    <w:lvl w:ilvl="5" w:tplc="99166D42">
      <w:numFmt w:val="bullet"/>
      <w:lvlText w:val="•"/>
      <w:lvlJc w:val="left"/>
      <w:pPr>
        <w:ind w:left="1586" w:hanging="216"/>
      </w:pPr>
      <w:rPr>
        <w:rFonts w:hint="default"/>
        <w:lang w:val="en-US" w:eastAsia="en-US" w:bidi="ar-SA"/>
      </w:rPr>
    </w:lvl>
    <w:lvl w:ilvl="6" w:tplc="E17E6036">
      <w:numFmt w:val="bullet"/>
      <w:lvlText w:val="•"/>
      <w:lvlJc w:val="left"/>
      <w:pPr>
        <w:ind w:left="1831" w:hanging="216"/>
      </w:pPr>
      <w:rPr>
        <w:rFonts w:hint="default"/>
        <w:lang w:val="en-US" w:eastAsia="en-US" w:bidi="ar-SA"/>
      </w:rPr>
    </w:lvl>
    <w:lvl w:ilvl="7" w:tplc="8AF0B9E4">
      <w:numFmt w:val="bullet"/>
      <w:lvlText w:val="•"/>
      <w:lvlJc w:val="left"/>
      <w:pPr>
        <w:ind w:left="2076" w:hanging="216"/>
      </w:pPr>
      <w:rPr>
        <w:rFonts w:hint="default"/>
        <w:lang w:val="en-US" w:eastAsia="en-US" w:bidi="ar-SA"/>
      </w:rPr>
    </w:lvl>
    <w:lvl w:ilvl="8" w:tplc="ED4644BC">
      <w:numFmt w:val="bullet"/>
      <w:lvlText w:val="•"/>
      <w:lvlJc w:val="left"/>
      <w:pPr>
        <w:ind w:left="2321" w:hanging="216"/>
      </w:pPr>
      <w:rPr>
        <w:rFonts w:hint="default"/>
        <w:lang w:val="en-US" w:eastAsia="en-US" w:bidi="ar-SA"/>
      </w:rPr>
    </w:lvl>
  </w:abstractNum>
  <w:abstractNum w:abstractNumId="14" w15:restartNumberingAfterBreak="0">
    <w:nsid w:val="518811DB"/>
    <w:multiLevelType w:val="hybridMultilevel"/>
    <w:tmpl w:val="802C7574"/>
    <w:lvl w:ilvl="0" w:tplc="4CE685E8">
      <w:start w:val="1"/>
      <w:numFmt w:val="low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831C411E">
      <w:numFmt w:val="bullet"/>
      <w:lvlText w:val="•"/>
      <w:lvlJc w:val="left"/>
      <w:pPr>
        <w:ind w:left="1943" w:hanging="360"/>
      </w:pPr>
      <w:rPr>
        <w:rFonts w:hint="default"/>
        <w:lang w:val="en-US" w:eastAsia="en-US" w:bidi="ar-SA"/>
      </w:rPr>
    </w:lvl>
    <w:lvl w:ilvl="2" w:tplc="A6EC3936">
      <w:numFmt w:val="bullet"/>
      <w:lvlText w:val="•"/>
      <w:lvlJc w:val="left"/>
      <w:pPr>
        <w:ind w:left="2807" w:hanging="360"/>
      </w:pPr>
      <w:rPr>
        <w:rFonts w:hint="default"/>
        <w:lang w:val="en-US" w:eastAsia="en-US" w:bidi="ar-SA"/>
      </w:rPr>
    </w:lvl>
    <w:lvl w:ilvl="3" w:tplc="1BE69A8E">
      <w:numFmt w:val="bullet"/>
      <w:lvlText w:val="•"/>
      <w:lvlJc w:val="left"/>
      <w:pPr>
        <w:ind w:left="3671" w:hanging="360"/>
      </w:pPr>
      <w:rPr>
        <w:rFonts w:hint="default"/>
        <w:lang w:val="en-US" w:eastAsia="en-US" w:bidi="ar-SA"/>
      </w:rPr>
    </w:lvl>
    <w:lvl w:ilvl="4" w:tplc="C0CCD728">
      <w:numFmt w:val="bullet"/>
      <w:lvlText w:val="•"/>
      <w:lvlJc w:val="left"/>
      <w:pPr>
        <w:ind w:left="4535" w:hanging="360"/>
      </w:pPr>
      <w:rPr>
        <w:rFonts w:hint="default"/>
        <w:lang w:val="en-US" w:eastAsia="en-US" w:bidi="ar-SA"/>
      </w:rPr>
    </w:lvl>
    <w:lvl w:ilvl="5" w:tplc="B3A0AE92">
      <w:numFmt w:val="bullet"/>
      <w:lvlText w:val="•"/>
      <w:lvlJc w:val="left"/>
      <w:pPr>
        <w:ind w:left="5399" w:hanging="360"/>
      </w:pPr>
      <w:rPr>
        <w:rFonts w:hint="default"/>
        <w:lang w:val="en-US" w:eastAsia="en-US" w:bidi="ar-SA"/>
      </w:rPr>
    </w:lvl>
    <w:lvl w:ilvl="6" w:tplc="B9A4413C">
      <w:numFmt w:val="bullet"/>
      <w:lvlText w:val="•"/>
      <w:lvlJc w:val="left"/>
      <w:pPr>
        <w:ind w:left="6263" w:hanging="360"/>
      </w:pPr>
      <w:rPr>
        <w:rFonts w:hint="default"/>
        <w:lang w:val="en-US" w:eastAsia="en-US" w:bidi="ar-SA"/>
      </w:rPr>
    </w:lvl>
    <w:lvl w:ilvl="7" w:tplc="26A4CBD6">
      <w:numFmt w:val="bullet"/>
      <w:lvlText w:val="•"/>
      <w:lvlJc w:val="left"/>
      <w:pPr>
        <w:ind w:left="7127" w:hanging="360"/>
      </w:pPr>
      <w:rPr>
        <w:rFonts w:hint="default"/>
        <w:lang w:val="en-US" w:eastAsia="en-US" w:bidi="ar-SA"/>
      </w:rPr>
    </w:lvl>
    <w:lvl w:ilvl="8" w:tplc="54C8E1EC">
      <w:numFmt w:val="bullet"/>
      <w:lvlText w:val="•"/>
      <w:lvlJc w:val="left"/>
      <w:pPr>
        <w:ind w:left="7991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538C76A8"/>
    <w:multiLevelType w:val="hybridMultilevel"/>
    <w:tmpl w:val="9208B898"/>
    <w:lvl w:ilvl="0" w:tplc="3490C462">
      <w:start w:val="1"/>
      <w:numFmt w:val="decimal"/>
      <w:lvlText w:val="%1."/>
      <w:lvlJc w:val="left"/>
      <w:pPr>
        <w:ind w:left="42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9" w:hanging="360"/>
      </w:pPr>
    </w:lvl>
    <w:lvl w:ilvl="2" w:tplc="0C09001B" w:tentative="1">
      <w:start w:val="1"/>
      <w:numFmt w:val="lowerRoman"/>
      <w:lvlText w:val="%3."/>
      <w:lvlJc w:val="right"/>
      <w:pPr>
        <w:ind w:left="1869" w:hanging="180"/>
      </w:pPr>
    </w:lvl>
    <w:lvl w:ilvl="3" w:tplc="0C09000F" w:tentative="1">
      <w:start w:val="1"/>
      <w:numFmt w:val="decimal"/>
      <w:lvlText w:val="%4."/>
      <w:lvlJc w:val="left"/>
      <w:pPr>
        <w:ind w:left="2589" w:hanging="360"/>
      </w:pPr>
    </w:lvl>
    <w:lvl w:ilvl="4" w:tplc="0C090019" w:tentative="1">
      <w:start w:val="1"/>
      <w:numFmt w:val="lowerLetter"/>
      <w:lvlText w:val="%5."/>
      <w:lvlJc w:val="left"/>
      <w:pPr>
        <w:ind w:left="3309" w:hanging="360"/>
      </w:pPr>
    </w:lvl>
    <w:lvl w:ilvl="5" w:tplc="0C09001B" w:tentative="1">
      <w:start w:val="1"/>
      <w:numFmt w:val="lowerRoman"/>
      <w:lvlText w:val="%6."/>
      <w:lvlJc w:val="right"/>
      <w:pPr>
        <w:ind w:left="4029" w:hanging="180"/>
      </w:pPr>
    </w:lvl>
    <w:lvl w:ilvl="6" w:tplc="0C09000F" w:tentative="1">
      <w:start w:val="1"/>
      <w:numFmt w:val="decimal"/>
      <w:lvlText w:val="%7."/>
      <w:lvlJc w:val="left"/>
      <w:pPr>
        <w:ind w:left="4749" w:hanging="360"/>
      </w:pPr>
    </w:lvl>
    <w:lvl w:ilvl="7" w:tplc="0C090019" w:tentative="1">
      <w:start w:val="1"/>
      <w:numFmt w:val="lowerLetter"/>
      <w:lvlText w:val="%8."/>
      <w:lvlJc w:val="left"/>
      <w:pPr>
        <w:ind w:left="5469" w:hanging="360"/>
      </w:pPr>
    </w:lvl>
    <w:lvl w:ilvl="8" w:tplc="0C09001B" w:tentative="1">
      <w:start w:val="1"/>
      <w:numFmt w:val="lowerRoman"/>
      <w:lvlText w:val="%9."/>
      <w:lvlJc w:val="right"/>
      <w:pPr>
        <w:ind w:left="6189" w:hanging="180"/>
      </w:pPr>
    </w:lvl>
  </w:abstractNum>
  <w:abstractNum w:abstractNumId="16" w15:restartNumberingAfterBreak="0">
    <w:nsid w:val="5ADA33EF"/>
    <w:multiLevelType w:val="hybridMultilevel"/>
    <w:tmpl w:val="40B83C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217CA5"/>
    <w:multiLevelType w:val="hybridMultilevel"/>
    <w:tmpl w:val="0472D3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890A21"/>
    <w:multiLevelType w:val="hybridMultilevel"/>
    <w:tmpl w:val="093E11E6"/>
    <w:lvl w:ilvl="0" w:tplc="E86C199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A1E84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F425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7E94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48B6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8E3E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F613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1C3E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56EA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150734"/>
    <w:multiLevelType w:val="hybridMultilevel"/>
    <w:tmpl w:val="7632DFAC"/>
    <w:lvl w:ilvl="0" w:tplc="6A8E1FE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2063C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50CF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943C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4E74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8418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AEE1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A685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DCD0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EDB4A9"/>
    <w:multiLevelType w:val="hybridMultilevel"/>
    <w:tmpl w:val="6994F30C"/>
    <w:lvl w:ilvl="0" w:tplc="BC1AC9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588A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6BCA5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0E5D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729C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9415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02D7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D64E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8633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051DF5"/>
    <w:multiLevelType w:val="hybridMultilevel"/>
    <w:tmpl w:val="07023036"/>
    <w:lvl w:ilvl="0" w:tplc="6EFC4B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DE36053"/>
    <w:multiLevelType w:val="hybridMultilevel"/>
    <w:tmpl w:val="5596CBD4"/>
    <w:lvl w:ilvl="0" w:tplc="1FC41BFA">
      <w:numFmt w:val="bullet"/>
      <w:lvlText w:val="▪"/>
      <w:lvlJc w:val="left"/>
      <w:pPr>
        <w:ind w:left="359" w:hanging="216"/>
      </w:pPr>
      <w:rPr>
        <w:rFonts w:ascii="Arial Narrow" w:eastAsia="Arial Narrow" w:hAnsi="Arial Narrow" w:cs="Arial Narrow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9BCA2682">
      <w:numFmt w:val="bullet"/>
      <w:lvlText w:val="•"/>
      <w:lvlJc w:val="left"/>
      <w:pPr>
        <w:ind w:left="605" w:hanging="216"/>
      </w:pPr>
      <w:rPr>
        <w:rFonts w:hint="default"/>
        <w:lang w:val="en-US" w:eastAsia="en-US" w:bidi="ar-SA"/>
      </w:rPr>
    </w:lvl>
    <w:lvl w:ilvl="2" w:tplc="8F44C3B4">
      <w:numFmt w:val="bullet"/>
      <w:lvlText w:val="•"/>
      <w:lvlJc w:val="left"/>
      <w:pPr>
        <w:ind w:left="850" w:hanging="216"/>
      </w:pPr>
      <w:rPr>
        <w:rFonts w:hint="default"/>
        <w:lang w:val="en-US" w:eastAsia="en-US" w:bidi="ar-SA"/>
      </w:rPr>
    </w:lvl>
    <w:lvl w:ilvl="3" w:tplc="4F62BDA6">
      <w:numFmt w:val="bullet"/>
      <w:lvlText w:val="•"/>
      <w:lvlJc w:val="left"/>
      <w:pPr>
        <w:ind w:left="1095" w:hanging="216"/>
      </w:pPr>
      <w:rPr>
        <w:rFonts w:hint="default"/>
        <w:lang w:val="en-US" w:eastAsia="en-US" w:bidi="ar-SA"/>
      </w:rPr>
    </w:lvl>
    <w:lvl w:ilvl="4" w:tplc="F896262A">
      <w:numFmt w:val="bullet"/>
      <w:lvlText w:val="•"/>
      <w:lvlJc w:val="left"/>
      <w:pPr>
        <w:ind w:left="1340" w:hanging="216"/>
      </w:pPr>
      <w:rPr>
        <w:rFonts w:hint="default"/>
        <w:lang w:val="en-US" w:eastAsia="en-US" w:bidi="ar-SA"/>
      </w:rPr>
    </w:lvl>
    <w:lvl w:ilvl="5" w:tplc="5E903574">
      <w:numFmt w:val="bullet"/>
      <w:lvlText w:val="•"/>
      <w:lvlJc w:val="left"/>
      <w:pPr>
        <w:ind w:left="1586" w:hanging="216"/>
      </w:pPr>
      <w:rPr>
        <w:rFonts w:hint="default"/>
        <w:lang w:val="en-US" w:eastAsia="en-US" w:bidi="ar-SA"/>
      </w:rPr>
    </w:lvl>
    <w:lvl w:ilvl="6" w:tplc="EE2C9C06">
      <w:numFmt w:val="bullet"/>
      <w:lvlText w:val="•"/>
      <w:lvlJc w:val="left"/>
      <w:pPr>
        <w:ind w:left="1831" w:hanging="216"/>
      </w:pPr>
      <w:rPr>
        <w:rFonts w:hint="default"/>
        <w:lang w:val="en-US" w:eastAsia="en-US" w:bidi="ar-SA"/>
      </w:rPr>
    </w:lvl>
    <w:lvl w:ilvl="7" w:tplc="36FE199E">
      <w:numFmt w:val="bullet"/>
      <w:lvlText w:val="•"/>
      <w:lvlJc w:val="left"/>
      <w:pPr>
        <w:ind w:left="2076" w:hanging="216"/>
      </w:pPr>
      <w:rPr>
        <w:rFonts w:hint="default"/>
        <w:lang w:val="en-US" w:eastAsia="en-US" w:bidi="ar-SA"/>
      </w:rPr>
    </w:lvl>
    <w:lvl w:ilvl="8" w:tplc="38988642">
      <w:numFmt w:val="bullet"/>
      <w:lvlText w:val="•"/>
      <w:lvlJc w:val="left"/>
      <w:pPr>
        <w:ind w:left="2321" w:hanging="216"/>
      </w:pPr>
      <w:rPr>
        <w:rFonts w:hint="default"/>
        <w:lang w:val="en-US" w:eastAsia="en-US" w:bidi="ar-SA"/>
      </w:rPr>
    </w:lvl>
  </w:abstractNum>
  <w:abstractNum w:abstractNumId="23" w15:restartNumberingAfterBreak="0">
    <w:nsid w:val="72296DD2"/>
    <w:multiLevelType w:val="hybridMultilevel"/>
    <w:tmpl w:val="9CA012E0"/>
    <w:lvl w:ilvl="0" w:tplc="760AC7E2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497CA8"/>
    <w:multiLevelType w:val="hybridMultilevel"/>
    <w:tmpl w:val="82DEE2D4"/>
    <w:lvl w:ilvl="0" w:tplc="F80EF16C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3748471">
    <w:abstractNumId w:val="8"/>
  </w:num>
  <w:num w:numId="2" w16cid:durableId="243876301">
    <w:abstractNumId w:val="23"/>
  </w:num>
  <w:num w:numId="3" w16cid:durableId="361323559">
    <w:abstractNumId w:val="0"/>
  </w:num>
  <w:num w:numId="4" w16cid:durableId="149836878">
    <w:abstractNumId w:val="11"/>
  </w:num>
  <w:num w:numId="5" w16cid:durableId="1855998071">
    <w:abstractNumId w:val="19"/>
  </w:num>
  <w:num w:numId="6" w16cid:durableId="1016037310">
    <w:abstractNumId w:val="7"/>
  </w:num>
  <w:num w:numId="7" w16cid:durableId="2128160220">
    <w:abstractNumId w:val="18"/>
  </w:num>
  <w:num w:numId="8" w16cid:durableId="418529264">
    <w:abstractNumId w:val="20"/>
  </w:num>
  <w:num w:numId="9" w16cid:durableId="559900972">
    <w:abstractNumId w:val="9"/>
  </w:num>
  <w:num w:numId="10" w16cid:durableId="224338749">
    <w:abstractNumId w:val="4"/>
  </w:num>
  <w:num w:numId="11" w16cid:durableId="339355955">
    <w:abstractNumId w:val="14"/>
  </w:num>
  <w:num w:numId="12" w16cid:durableId="894586835">
    <w:abstractNumId w:val="24"/>
  </w:num>
  <w:num w:numId="13" w16cid:durableId="550120555">
    <w:abstractNumId w:val="16"/>
  </w:num>
  <w:num w:numId="14" w16cid:durableId="1315723125">
    <w:abstractNumId w:val="17"/>
  </w:num>
  <w:num w:numId="15" w16cid:durableId="2099936726">
    <w:abstractNumId w:val="1"/>
  </w:num>
  <w:num w:numId="16" w16cid:durableId="1502430573">
    <w:abstractNumId w:val="15"/>
  </w:num>
  <w:num w:numId="17" w16cid:durableId="769004455">
    <w:abstractNumId w:val="21"/>
  </w:num>
  <w:num w:numId="18" w16cid:durableId="567961035">
    <w:abstractNumId w:val="10"/>
  </w:num>
  <w:num w:numId="19" w16cid:durableId="1502162234">
    <w:abstractNumId w:val="22"/>
  </w:num>
  <w:num w:numId="20" w16cid:durableId="888880257">
    <w:abstractNumId w:val="12"/>
  </w:num>
  <w:num w:numId="21" w16cid:durableId="1645500594">
    <w:abstractNumId w:val="13"/>
  </w:num>
  <w:num w:numId="22" w16cid:durableId="1794060288">
    <w:abstractNumId w:val="3"/>
  </w:num>
  <w:num w:numId="23" w16cid:durableId="893662620">
    <w:abstractNumId w:val="5"/>
  </w:num>
  <w:num w:numId="24" w16cid:durableId="1304039895">
    <w:abstractNumId w:val="2"/>
  </w:num>
  <w:num w:numId="25" w16cid:durableId="1607053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C58"/>
    <w:rsid w:val="003544FE"/>
    <w:rsid w:val="006F7EB4"/>
    <w:rsid w:val="0070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3C93D"/>
  <w15:chartTrackingRefBased/>
  <w15:docId w15:val="{7427AEF6-B447-45E1-9E9A-D0440CCDF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C58"/>
    <w:rPr>
      <w:rFonts w:ascii="Calibri" w:eastAsia="Calibri" w:hAnsi="Calibri" w:cs="Calibri"/>
      <w:kern w:val="0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C58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bCs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C58"/>
    <w:pPr>
      <w:keepNext/>
      <w:keepLines/>
      <w:spacing w:before="40" w:after="240" w:line="360" w:lineRule="auto"/>
      <w:outlineLvl w:val="1"/>
    </w:pPr>
    <w:rPr>
      <w:rFonts w:asciiTheme="majorHAnsi" w:eastAsiaTheme="majorEastAsia" w:hAnsiTheme="majorHAnsi" w:cstheme="majorBidi"/>
      <w:sz w:val="32"/>
      <w:szCs w:val="32"/>
      <w:u w:val="single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0C58"/>
    <w:pPr>
      <w:keepNext/>
      <w:keepLines/>
      <w:spacing w:before="40" w:after="240" w:line="360" w:lineRule="auto"/>
      <w:outlineLvl w:val="2"/>
    </w:pPr>
    <w:rPr>
      <w:rFonts w:ascii="Times New Roman" w:eastAsiaTheme="majorEastAsia" w:hAnsi="Times New Roman" w:cs="Times New Roman"/>
      <w:b/>
      <w:bCs/>
      <w:sz w:val="28"/>
      <w:szCs w:val="28"/>
      <w:lang w:val="en-GB" w:eastAsia="en-US"/>
    </w:rPr>
  </w:style>
  <w:style w:type="paragraph" w:styleId="Heading4">
    <w:name w:val="heading 4"/>
    <w:basedOn w:val="Normal"/>
    <w:link w:val="Heading4Char"/>
    <w:uiPriority w:val="9"/>
    <w:unhideWhenUsed/>
    <w:qFormat/>
    <w:rsid w:val="00700C58"/>
    <w:pPr>
      <w:widowControl w:val="0"/>
      <w:autoSpaceDE w:val="0"/>
      <w:autoSpaceDN w:val="0"/>
      <w:spacing w:after="0" w:line="240" w:lineRule="auto"/>
      <w:ind w:left="360"/>
      <w:outlineLvl w:val="3"/>
    </w:pPr>
    <w:rPr>
      <w:rFonts w:ascii="Times New Roman" w:eastAsia="Times New Roman" w:hAnsi="Times New Roman" w:cs="Times New Roman"/>
      <w:b/>
      <w:bCs/>
      <w:sz w:val="24"/>
      <w:szCs w:val="24"/>
      <w:u w:val="single" w:color="000000"/>
      <w:lang w:val="en-US" w:eastAsia="en-US"/>
    </w:rPr>
  </w:style>
  <w:style w:type="paragraph" w:styleId="Heading5">
    <w:name w:val="heading 5"/>
    <w:basedOn w:val="Normal"/>
    <w:link w:val="Heading5Char"/>
    <w:uiPriority w:val="9"/>
    <w:unhideWhenUsed/>
    <w:qFormat/>
    <w:rsid w:val="00700C58"/>
    <w:pPr>
      <w:widowControl w:val="0"/>
      <w:autoSpaceDE w:val="0"/>
      <w:autoSpaceDN w:val="0"/>
      <w:spacing w:before="121" w:after="0" w:line="240" w:lineRule="auto"/>
      <w:ind w:left="360"/>
      <w:outlineLvl w:val="4"/>
    </w:pPr>
    <w:rPr>
      <w:rFonts w:ascii="Times New Roman" w:eastAsia="Times New Roman" w:hAnsi="Times New Roman" w:cs="Times New Roman"/>
      <w:b/>
      <w:bCs/>
      <w:i/>
      <w:iCs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C58"/>
    <w:rPr>
      <w:rFonts w:asciiTheme="majorHAnsi" w:eastAsiaTheme="majorEastAsia" w:hAnsiTheme="majorHAnsi" w:cstheme="majorBidi"/>
      <w:b/>
      <w:bCs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00C58"/>
    <w:rPr>
      <w:rFonts w:asciiTheme="majorHAnsi" w:eastAsiaTheme="majorEastAsia" w:hAnsiTheme="majorHAnsi" w:cstheme="majorBidi"/>
      <w:kern w:val="0"/>
      <w:sz w:val="32"/>
      <w:szCs w:val="32"/>
      <w:u w:val="single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00C58"/>
    <w:rPr>
      <w:rFonts w:ascii="Times New Roman" w:eastAsiaTheme="majorEastAsia" w:hAnsi="Times New Roman" w:cs="Times New Roman"/>
      <w:b/>
      <w:bCs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00C58"/>
    <w:rPr>
      <w:rFonts w:ascii="Times New Roman" w:eastAsia="Times New Roman" w:hAnsi="Times New Roman" w:cs="Times New Roman"/>
      <w:b/>
      <w:bCs/>
      <w:kern w:val="0"/>
      <w:sz w:val="24"/>
      <w:szCs w:val="24"/>
      <w:u w:val="single" w:color="00000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700C58"/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00C5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00C5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0C58"/>
    <w:rPr>
      <w:rFonts w:ascii="Times New Roman" w:eastAsia="Calibri" w:hAnsi="Times New Roman" w:cs="Times New Roman"/>
      <w:noProof/>
      <w:kern w:val="0"/>
      <w:sz w:val="24"/>
      <w:lang w:eastAsia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00C5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00C58"/>
    <w:rPr>
      <w:rFonts w:ascii="Times New Roman" w:eastAsia="Calibri" w:hAnsi="Times New Roman" w:cs="Times New Roman"/>
      <w:noProof/>
      <w:kern w:val="0"/>
      <w:sz w:val="24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00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C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C58"/>
    <w:rPr>
      <w:rFonts w:ascii="Calibri" w:eastAsia="Calibri" w:hAnsi="Calibri" w:cs="Calibri"/>
      <w:kern w:val="0"/>
      <w:sz w:val="20"/>
      <w:szCs w:val="20"/>
      <w:lang w:eastAsia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C58"/>
    <w:rPr>
      <w:rFonts w:ascii="Calibri" w:eastAsia="Calibri" w:hAnsi="Calibri" w:cs="Calibri"/>
      <w:b/>
      <w:bCs/>
      <w:kern w:val="0"/>
      <w:sz w:val="20"/>
      <w:szCs w:val="20"/>
      <w:lang w:eastAsia="en-AU"/>
      <w14:ligatures w14:val="none"/>
    </w:rPr>
  </w:style>
  <w:style w:type="paragraph" w:styleId="Revision">
    <w:name w:val="Revision"/>
    <w:hidden/>
    <w:uiPriority w:val="99"/>
    <w:semiHidden/>
    <w:rsid w:val="00700C58"/>
    <w:pPr>
      <w:spacing w:after="0" w:line="240" w:lineRule="auto"/>
    </w:pPr>
    <w:rPr>
      <w:rFonts w:ascii="Calibri" w:eastAsia="Calibri" w:hAnsi="Calibri" w:cs="Calibri"/>
      <w:kern w:val="0"/>
      <w:lang w:eastAsia="en-AU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0C58"/>
    <w:rPr>
      <w:color w:val="605E5C"/>
      <w:shd w:val="clear" w:color="auto" w:fill="E1DFDD"/>
    </w:rPr>
  </w:style>
  <w:style w:type="paragraph" w:customStyle="1" w:styleId="SubheadingstyleNEW">
    <w:name w:val="Sub heading style NEW"/>
    <w:basedOn w:val="Normal"/>
    <w:link w:val="SubheadingstyleNEWChar"/>
    <w:qFormat/>
    <w:rsid w:val="00700C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GB" w:eastAsia="en-US"/>
    </w:rPr>
  </w:style>
  <w:style w:type="character" w:customStyle="1" w:styleId="SubheadingstyleNEWChar">
    <w:name w:val="Sub heading style NEW Char"/>
    <w:basedOn w:val="DefaultParagraphFont"/>
    <w:link w:val="SubheadingstyleNEW"/>
    <w:rsid w:val="00700C58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700C58"/>
    <w:pPr>
      <w:ind w:left="720"/>
      <w:contextualSpacing/>
    </w:pPr>
  </w:style>
  <w:style w:type="table" w:styleId="TableGrid">
    <w:name w:val="Table Grid"/>
    <w:basedOn w:val="TableNormal"/>
    <w:uiPriority w:val="39"/>
    <w:rsid w:val="00700C5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00C58"/>
    <w:pPr>
      <w:spacing w:after="0" w:line="240" w:lineRule="auto"/>
      <w:contextualSpacing/>
    </w:pPr>
    <w:rPr>
      <w:rFonts w:asciiTheme="majorHAnsi" w:eastAsiaTheme="majorEastAsia" w:hAnsiTheme="majorHAnsi" w:cstheme="majorBidi"/>
      <w:b/>
      <w:bCs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00C58"/>
    <w:rPr>
      <w:rFonts w:asciiTheme="majorHAnsi" w:eastAsiaTheme="majorEastAsia" w:hAnsiTheme="majorHAnsi" w:cstheme="majorBidi"/>
      <w:b/>
      <w:bCs/>
      <w:spacing w:val="-10"/>
      <w:kern w:val="28"/>
      <w:sz w:val="56"/>
      <w:szCs w:val="56"/>
      <w:lang w:val="en-GB"/>
      <w14:ligatures w14:val="none"/>
    </w:rPr>
  </w:style>
  <w:style w:type="paragraph" w:styleId="TOC1">
    <w:name w:val="toc 1"/>
    <w:basedOn w:val="Normal"/>
    <w:uiPriority w:val="39"/>
    <w:qFormat/>
    <w:rsid w:val="00700C58"/>
    <w:pPr>
      <w:widowControl w:val="0"/>
      <w:autoSpaceDE w:val="0"/>
      <w:autoSpaceDN w:val="0"/>
      <w:spacing w:before="120" w:after="0" w:line="240" w:lineRule="auto"/>
      <w:ind w:left="766" w:hanging="407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styleId="TOC2">
    <w:name w:val="toc 2"/>
    <w:basedOn w:val="Normal"/>
    <w:uiPriority w:val="1"/>
    <w:qFormat/>
    <w:rsid w:val="00700C58"/>
    <w:pPr>
      <w:widowControl w:val="0"/>
      <w:autoSpaceDE w:val="0"/>
      <w:autoSpaceDN w:val="0"/>
      <w:spacing w:before="120" w:after="0" w:line="240" w:lineRule="auto"/>
      <w:ind w:left="766" w:hanging="407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styleId="TOC3">
    <w:name w:val="toc 3"/>
    <w:basedOn w:val="Normal"/>
    <w:uiPriority w:val="1"/>
    <w:qFormat/>
    <w:rsid w:val="00700C58"/>
    <w:pPr>
      <w:widowControl w:val="0"/>
      <w:autoSpaceDE w:val="0"/>
      <w:autoSpaceDN w:val="0"/>
      <w:spacing w:before="119" w:after="0" w:line="240" w:lineRule="auto"/>
      <w:ind w:left="600"/>
    </w:pPr>
    <w:rPr>
      <w:rFonts w:ascii="Times New Roman" w:eastAsia="Times New Roman" w:hAnsi="Times New Roman" w:cs="Times New Roman"/>
      <w:b/>
      <w:bCs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700C5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00C58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00C58"/>
    <w:pPr>
      <w:widowControl w:val="0"/>
      <w:autoSpaceDE w:val="0"/>
      <w:autoSpaceDN w:val="0"/>
      <w:spacing w:after="0" w:line="240" w:lineRule="auto"/>
      <w:ind w:left="108"/>
    </w:pPr>
    <w:rPr>
      <w:rFonts w:ascii="Times New Roman" w:eastAsia="Times New Roman" w:hAnsi="Times New Roman" w:cs="Times New Roman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00C58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00C58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00C58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00C58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700C5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00C5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700C58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0C58"/>
    <w:pPr>
      <w:spacing w:after="0" w:line="240" w:lineRule="auto"/>
    </w:pPr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C58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700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C5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C58"/>
    <w:rPr>
      <w:i/>
      <w:iCs/>
      <w:color w:val="4472C4" w:themeColor="accent1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00C58"/>
    <w:pPr>
      <w:spacing w:after="0" w:line="259" w:lineRule="auto"/>
      <w:outlineLvl w:val="9"/>
    </w:pPr>
    <w:rPr>
      <w:b w:val="0"/>
      <w:bCs w:val="0"/>
      <w:color w:val="2F5496" w:themeColor="accent1" w:themeShade="BF"/>
      <w:sz w:val="32"/>
      <w:szCs w:val="32"/>
      <w:lang w:val="en-US"/>
    </w:rPr>
  </w:style>
  <w:style w:type="character" w:styleId="IntenseReference">
    <w:name w:val="Intense Reference"/>
    <w:basedOn w:val="DefaultParagraphFont"/>
    <w:uiPriority w:val="32"/>
    <w:qFormat/>
    <w:rsid w:val="00700C58"/>
    <w:rPr>
      <w:b/>
      <w:bCs/>
      <w:smallCaps/>
      <w:color w:val="4472C4" w:themeColor="accent1"/>
      <w:spacing w:val="5"/>
    </w:rPr>
  </w:style>
  <w:style w:type="paragraph" w:customStyle="1" w:styleId="Subheadingstyle">
    <w:name w:val="Sub heading style"/>
    <w:basedOn w:val="Heading1"/>
    <w:link w:val="SubheadingstyleChar"/>
    <w:qFormat/>
    <w:rsid w:val="00700C58"/>
    <w:pPr>
      <w:spacing w:after="0" w:line="259" w:lineRule="auto"/>
    </w:pPr>
    <w:rPr>
      <w:b w:val="0"/>
      <w:bCs w:val="0"/>
      <w:color w:val="2F5496" w:themeColor="accent1" w:themeShade="BF"/>
      <w:sz w:val="32"/>
      <w:szCs w:val="32"/>
    </w:rPr>
  </w:style>
  <w:style w:type="character" w:customStyle="1" w:styleId="SubheadingstyleChar">
    <w:name w:val="Sub heading style Char"/>
    <w:basedOn w:val="Heading1Char"/>
    <w:link w:val="Subheadingstyle"/>
    <w:rsid w:val="00700C58"/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GB"/>
      <w14:ligatures w14:val="none"/>
    </w:rPr>
  </w:style>
  <w:style w:type="paragraph" w:customStyle="1" w:styleId="Default">
    <w:name w:val="Default"/>
    <w:rsid w:val="00700C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GridTable1Light-Accent5">
    <w:name w:val="Grid Table 1 Light Accent 5"/>
    <w:basedOn w:val="TableNormal"/>
    <w:uiPriority w:val="46"/>
    <w:rsid w:val="00700C5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700C5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700C5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700C58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0C5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00C58"/>
    <w:pPr>
      <w:spacing w:after="0" w:line="240" w:lineRule="auto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700C58"/>
    <w:rPr>
      <w:rFonts w:ascii="Calibri" w:eastAsia="Calibri" w:hAnsi="Calibri" w:cs="Calibri"/>
      <w:kern w:val="0"/>
      <w:sz w:val="20"/>
      <w:szCs w:val="20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700C58"/>
  </w:style>
  <w:style w:type="character" w:customStyle="1" w:styleId="eop">
    <w:name w:val="eop"/>
    <w:basedOn w:val="DefaultParagraphFont"/>
    <w:rsid w:val="00700C58"/>
  </w:style>
  <w:style w:type="paragraph" w:customStyle="1" w:styleId="paragraph">
    <w:name w:val="paragraph"/>
    <w:basedOn w:val="Normal"/>
    <w:rsid w:val="00700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0C58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00C58"/>
    <w:rPr>
      <w:rFonts w:ascii="Segoe UI" w:hAnsi="Segoe UI" w:cs="Segoe UI" w:hint="default"/>
      <w:sz w:val="18"/>
      <w:szCs w:val="18"/>
    </w:rPr>
  </w:style>
  <w:style w:type="character" w:customStyle="1" w:styleId="Mention1">
    <w:name w:val="Mention1"/>
    <w:basedOn w:val="DefaultParagraphFont"/>
    <w:uiPriority w:val="99"/>
    <w:unhideWhenUsed/>
    <w:rsid w:val="00700C58"/>
    <w:rPr>
      <w:color w:val="2B579A"/>
      <w:shd w:val="clear" w:color="auto" w:fill="E1DFDD"/>
    </w:rPr>
  </w:style>
  <w:style w:type="character" w:customStyle="1" w:styleId="xcontentpasted0">
    <w:name w:val="x_contentpasted0"/>
    <w:basedOn w:val="DefaultParagraphFont"/>
    <w:rsid w:val="00700C5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00C5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00C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703</Words>
  <Characters>17998</Characters>
  <Application>Microsoft Office Word</Application>
  <DocSecurity>0</DocSecurity>
  <Lines>2999</Lines>
  <Paragraphs>1808</Paragraphs>
  <ScaleCrop>false</ScaleCrop>
  <Company/>
  <LinksUpToDate>false</LinksUpToDate>
  <CharactersWithSpaces>19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Gerstl</dc:creator>
  <cp:keywords/>
  <dc:description/>
  <cp:lastModifiedBy>Brigitte Gerstl</cp:lastModifiedBy>
  <cp:revision>1</cp:revision>
  <dcterms:created xsi:type="dcterms:W3CDTF">2023-04-14T04:14:00Z</dcterms:created>
  <dcterms:modified xsi:type="dcterms:W3CDTF">2023-04-14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90b646-3034-4e52-b1f0-434d8ab9a59e</vt:lpwstr>
  </property>
</Properties>
</file>